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C5006A" w14:textId="1A8C753B" w:rsidR="006A7FF6" w:rsidRPr="00324921" w:rsidRDefault="00F503B0" w:rsidP="00324921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  <w:r w:rsidRPr="00324921">
        <w:rPr>
          <w:rFonts w:ascii="Calibri" w:hAnsi="Calibri" w:cs="Calibri"/>
          <w:b/>
          <w:bCs/>
          <w:sz w:val="20"/>
          <w:szCs w:val="20"/>
          <w:lang w:val="en-US"/>
        </w:rPr>
        <w:t>Supplementary Table 1</w:t>
      </w:r>
      <w:r w:rsidRPr="00324921">
        <w:rPr>
          <w:rFonts w:ascii="Calibri" w:hAnsi="Calibri" w:cs="Calibri"/>
          <w:sz w:val="20"/>
          <w:szCs w:val="20"/>
          <w:lang w:val="en-US"/>
        </w:rPr>
        <w:t xml:space="preserve"> Scoring system used to calculate DASH score </w:t>
      </w:r>
    </w:p>
    <w:tbl>
      <w:tblPr>
        <w:tblW w:w="1513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01"/>
        <w:gridCol w:w="1470"/>
        <w:gridCol w:w="2126"/>
        <w:gridCol w:w="77"/>
        <w:gridCol w:w="1465"/>
        <w:gridCol w:w="1780"/>
        <w:gridCol w:w="1929"/>
        <w:gridCol w:w="4786"/>
      </w:tblGrid>
      <w:tr w:rsidR="00C80EA2" w:rsidRPr="00324921" w14:paraId="02702490" w14:textId="77777777" w:rsidTr="00A65B7C">
        <w:tc>
          <w:tcPr>
            <w:tcW w:w="1501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DC2F1" w14:textId="3CD61F6B" w:rsidR="00C80EA2" w:rsidRPr="00324921" w:rsidRDefault="00C80EA2" w:rsidP="00324921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4921">
              <w:rPr>
                <w:rFonts w:ascii="Calibri" w:hAnsi="Calibri" w:cs="Calibri"/>
                <w:b/>
                <w:bCs/>
                <w:sz w:val="20"/>
                <w:szCs w:val="20"/>
              </w:rPr>
              <w:t>Nutrient</w:t>
            </w:r>
          </w:p>
        </w:tc>
        <w:tc>
          <w:tcPr>
            <w:tcW w:w="14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1C689F" w14:textId="2924FD35" w:rsidR="00C80EA2" w:rsidRPr="00324921" w:rsidRDefault="00C80EA2" w:rsidP="00324921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492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DASH original target for adults </w:t>
            </w:r>
            <w:r w:rsidR="001A1AD3" w:rsidRPr="0032492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AB57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NHBLI&lt;/Author&gt;&lt;Year&gt;2006&lt;/Year&gt;&lt;RecNum&gt;30&lt;/RecNum&gt;&lt;DisplayText&gt;[1]&lt;/DisplayText&gt;&lt;record&gt;&lt;rec-number&gt;30&lt;/rec-number&gt;&lt;foreign-keys&gt;&lt;key app="EN" db-id="zz2dawzxqder06ewr5xx0erlpx9tszrx9w5e" timestamp="1717173216"&gt;30&lt;/key&gt;&lt;/foreign-keys&gt;&lt;ref-type name="Web Page"&gt;12&lt;/ref-type&gt;&lt;contributors&gt;&lt;authors&gt;&lt;author&gt;NHBLI&lt;/author&gt;&lt;/authors&gt;&lt;/contributors&gt;&lt;titles&gt;&lt;title&gt;DASH eating plan &lt;/title&gt;&lt;/titles&gt;&lt;number&gt;20 June 2024&lt;/number&gt;&lt;dates&gt;&lt;year&gt;2006&lt;/year&gt;&lt;/dates&gt;&lt;urls&gt;&lt;related-urls&gt;&lt;url&gt;https://www.nhlbi.nih.gov/files/docs/public/heart/new_dash.pdf&lt;/url&gt;&lt;/related-urls&gt;&lt;/urls&gt;&lt;/record&gt;&lt;/Cite&gt;&lt;/EndNote&gt;</w:instrText>
            </w:r>
            <w:r w:rsidR="001A1AD3" w:rsidRPr="0032492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AB5734"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/>
              </w:rPr>
              <w:t>[1]</w:t>
            </w:r>
            <w:r w:rsidR="001A1AD3" w:rsidRPr="0032492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668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E68A23" w14:textId="432846FA" w:rsidR="00C80EA2" w:rsidRPr="00324921" w:rsidRDefault="00C80EA2" w:rsidP="0032492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492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DASH target </w:t>
            </w:r>
            <w:r w:rsidR="006C39CA" w:rsidRPr="0032492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as per </w:t>
            </w:r>
            <w:r w:rsidRPr="0032492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ohen et al.</w:t>
            </w:r>
            <w:r w:rsidR="006C39CA" w:rsidRPr="0032492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Db2hlbjwvQXV0aG9yPjxZZWFyPjIwMTc8L1llYXI+PFJl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</w:fldData>
              </w:fldChar>
            </w:r>
            <w:r w:rsidR="00AB57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instrText xml:space="preserve"> ADDIN EN.CITE </w:instrText>
            </w:r>
            <w:r w:rsidR="00AB57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Db2hlbjwvQXV0aG9yPjxZZWFyPjIwMTc8L1llYXI+PFJl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</w:fldData>
              </w:fldChar>
            </w:r>
            <w:r w:rsidR="00AB57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instrText xml:space="preserve"> ADDIN EN.CITE.DATA </w:instrText>
            </w:r>
            <w:r w:rsidR="00AB57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r>
            <w:r w:rsidR="00AB57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fldChar w:fldCharType="end"/>
            </w:r>
            <w:r w:rsidR="006C39CA" w:rsidRPr="0032492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r>
            <w:r w:rsidR="006C39CA" w:rsidRPr="0032492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AB5734"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/>
              </w:rPr>
              <w:t>[2]</w:t>
            </w:r>
            <w:r w:rsidR="006C39CA" w:rsidRPr="0032492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0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E0342" w14:textId="77777777" w:rsidR="00C80EA2" w:rsidRPr="00324921" w:rsidRDefault="00C80EA2" w:rsidP="0032492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492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ASH target for Australian children</w:t>
            </w:r>
          </w:p>
        </w:tc>
        <w:tc>
          <w:tcPr>
            <w:tcW w:w="478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DFCAB3" w14:textId="77777777" w:rsidR="00C80EA2" w:rsidRPr="00324921" w:rsidRDefault="00C80EA2" w:rsidP="00324921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492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Rationale </w:t>
            </w:r>
          </w:p>
        </w:tc>
      </w:tr>
      <w:tr w:rsidR="00C80EA2" w:rsidRPr="00324921" w14:paraId="20850C2D" w14:textId="77777777" w:rsidTr="00A65B7C">
        <w:tc>
          <w:tcPr>
            <w:tcW w:w="1501" w:type="dxa"/>
            <w:vMerge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756FF" w14:textId="183151E1" w:rsidR="00C80EA2" w:rsidRPr="00324921" w:rsidRDefault="00C80EA2" w:rsidP="003249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112E56" w14:textId="77777777" w:rsidR="00C80EA2" w:rsidRPr="00324921" w:rsidRDefault="00C80EA2" w:rsidP="00324921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0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2B5E7A" w14:textId="77777777" w:rsidR="00C80EA2" w:rsidRPr="00324921" w:rsidRDefault="00C80EA2" w:rsidP="0032492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492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8-10 years</w:t>
            </w:r>
          </w:p>
        </w:tc>
        <w:tc>
          <w:tcPr>
            <w:tcW w:w="14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D441DE" w14:textId="77777777" w:rsidR="00C80EA2" w:rsidRPr="00324921" w:rsidRDefault="00C80EA2" w:rsidP="0032492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492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1-13 years</w:t>
            </w:r>
          </w:p>
        </w:tc>
        <w:tc>
          <w:tcPr>
            <w:tcW w:w="17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FA96F" w14:textId="608FE417" w:rsidR="00C80EA2" w:rsidRPr="00324921" w:rsidRDefault="00C80EA2" w:rsidP="0032492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24921">
              <w:rPr>
                <w:rFonts w:ascii="Calibri" w:hAnsi="Calibri" w:cs="Calibri"/>
                <w:b/>
                <w:bCs/>
                <w:sz w:val="20"/>
                <w:szCs w:val="20"/>
              </w:rPr>
              <w:t>8-years</w:t>
            </w:r>
          </w:p>
        </w:tc>
        <w:tc>
          <w:tcPr>
            <w:tcW w:w="19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3BB40" w14:textId="77777777" w:rsidR="00C80EA2" w:rsidRPr="00324921" w:rsidRDefault="00C80EA2" w:rsidP="0032492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24921">
              <w:rPr>
                <w:rFonts w:ascii="Calibri" w:hAnsi="Calibri" w:cs="Calibri"/>
                <w:b/>
                <w:bCs/>
                <w:sz w:val="20"/>
                <w:szCs w:val="20"/>
              </w:rPr>
              <w:t>9-12 years</w:t>
            </w:r>
          </w:p>
        </w:tc>
        <w:tc>
          <w:tcPr>
            <w:tcW w:w="478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735B5E" w14:textId="77777777" w:rsidR="00C80EA2" w:rsidRPr="00324921" w:rsidRDefault="00C80EA2" w:rsidP="003249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A7FF6" w:rsidRPr="00324921" w14:paraId="6866745E" w14:textId="77777777" w:rsidTr="00A65B7C">
        <w:tc>
          <w:tcPr>
            <w:tcW w:w="150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0EAE6" w14:textId="77777777" w:rsidR="006A7FF6" w:rsidRPr="00324921" w:rsidRDefault="00005728" w:rsidP="003249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24921">
              <w:rPr>
                <w:rFonts w:ascii="Calibri" w:hAnsi="Calibri" w:cs="Calibri"/>
                <w:sz w:val="20"/>
                <w:szCs w:val="20"/>
              </w:rPr>
              <w:t>Total fat</w:t>
            </w:r>
          </w:p>
        </w:tc>
        <w:tc>
          <w:tcPr>
            <w:tcW w:w="147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406C1F" w14:textId="4F2ADE2F" w:rsidR="006A7FF6" w:rsidRPr="00324921" w:rsidRDefault="00005728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27% of energy</w:t>
            </w:r>
          </w:p>
        </w:tc>
        <w:tc>
          <w:tcPr>
            <w:tcW w:w="3668" w:type="dxa"/>
            <w:gridSpan w:val="3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18DD0B" w14:textId="2E8BA1B0" w:rsidR="006A7FF6" w:rsidRPr="00324921" w:rsidRDefault="009149A0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≤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27% of energy</w:t>
            </w:r>
          </w:p>
        </w:tc>
        <w:tc>
          <w:tcPr>
            <w:tcW w:w="3709" w:type="dxa"/>
            <w:gridSpan w:val="2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D029E" w14:textId="0DB35DB8" w:rsidR="006A7FF6" w:rsidRPr="00324921" w:rsidRDefault="009149A0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≤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27% of energy</w:t>
            </w:r>
          </w:p>
        </w:tc>
        <w:tc>
          <w:tcPr>
            <w:tcW w:w="4786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33A5A4" w14:textId="11FB6C90" w:rsidR="006A7FF6" w:rsidRPr="00324921" w:rsidRDefault="004A65B2" w:rsidP="00324921">
            <w:pPr>
              <w:pStyle w:val="Standaard1"/>
              <w:spacing w:after="0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 xml:space="preserve">Consistent with the energy targets in the DASH adult diet </w:t>
            </w:r>
            <w:r w:rsidR="002753A2" w:rsidRPr="00324921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="00AB5734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NHBLI&lt;/Author&gt;&lt;Year&gt;2006&lt;/Year&gt;&lt;RecNum&gt;30&lt;/RecNum&gt;&lt;DisplayText&gt;[1]&lt;/DisplayText&gt;&lt;record&gt;&lt;rec-number&gt;30&lt;/rec-number&gt;&lt;foreign-keys&gt;&lt;key app="EN" db-id="zz2dawzxqder06ewr5xx0erlpx9tszrx9w5e" timestamp="1717173216"&gt;30&lt;/key&gt;&lt;/foreign-keys&gt;&lt;ref-type name="Web Page"&gt;12&lt;/ref-type&gt;&lt;contributors&gt;&lt;authors&gt;&lt;author&gt;NHBLI&lt;/author&gt;&lt;/authors&gt;&lt;/contributors&gt;&lt;titles&gt;&lt;title&gt;DASH eating plan &lt;/title&gt;&lt;/titles&gt;&lt;number&gt;20 June 2024&lt;/number&gt;&lt;dates&gt;&lt;year&gt;2006&lt;/year&gt;&lt;/dates&gt;&lt;urls&gt;&lt;related-urls&gt;&lt;url&gt;https://www.nhlbi.nih.gov/files/docs/public/heart/new_dash.pdf&lt;/url&gt;&lt;/related-urls&gt;&lt;/urls&gt;&lt;/record&gt;&lt;/Cite&gt;&lt;/EndNote&gt;</w:instrText>
            </w:r>
            <w:r w:rsidR="002753A2" w:rsidRPr="00324921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="00AB5734">
              <w:rPr>
                <w:rFonts w:cs="Calibri"/>
                <w:noProof/>
                <w:sz w:val="20"/>
                <w:szCs w:val="20"/>
                <w:lang w:val="en-US"/>
              </w:rPr>
              <w:t>[1]</w:t>
            </w:r>
            <w:r w:rsidR="002753A2" w:rsidRPr="00324921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="002753A2" w:rsidRPr="00324921">
              <w:rPr>
                <w:rFonts w:cs="Calibri"/>
                <w:sz w:val="20"/>
                <w:szCs w:val="20"/>
                <w:lang w:val="en-US"/>
              </w:rPr>
              <w:t>.</w:t>
            </w:r>
          </w:p>
        </w:tc>
      </w:tr>
      <w:tr w:rsidR="006A7FF6" w:rsidRPr="00324921" w14:paraId="5B5F0BC6" w14:textId="77777777" w:rsidTr="00A65B7C">
        <w:tc>
          <w:tcPr>
            <w:tcW w:w="15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B3AA7" w14:textId="77777777" w:rsidR="006A7FF6" w:rsidRPr="00324921" w:rsidRDefault="00005728" w:rsidP="003249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24921">
              <w:rPr>
                <w:rFonts w:ascii="Calibri" w:hAnsi="Calibri" w:cs="Calibri"/>
                <w:sz w:val="20"/>
                <w:szCs w:val="20"/>
              </w:rPr>
              <w:t>Saturated fat</w:t>
            </w:r>
          </w:p>
        </w:tc>
        <w:tc>
          <w:tcPr>
            <w:tcW w:w="14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55DFDA" w14:textId="77777777" w:rsidR="006A7FF6" w:rsidRPr="00324921" w:rsidRDefault="00005728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6% of energy</w:t>
            </w:r>
          </w:p>
          <w:p w14:paraId="76797719" w14:textId="77777777" w:rsidR="006A7FF6" w:rsidRPr="00324921" w:rsidRDefault="006A7FF6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DAF02C" w14:textId="5F979225" w:rsidR="006A7FF6" w:rsidRPr="00324921" w:rsidRDefault="005359FA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≤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6% of energy</w:t>
            </w:r>
          </w:p>
          <w:p w14:paraId="663C85A6" w14:textId="77777777" w:rsidR="006A7FF6" w:rsidRPr="00324921" w:rsidRDefault="006A7FF6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3709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01DF4" w14:textId="7C7E5733" w:rsidR="006A7FF6" w:rsidRPr="00324921" w:rsidRDefault="005359FA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≤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6% of energy</w:t>
            </w:r>
          </w:p>
          <w:p w14:paraId="209C707C" w14:textId="77777777" w:rsidR="006A7FF6" w:rsidRPr="00324921" w:rsidRDefault="006A7FF6" w:rsidP="00324921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78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8C7486" w14:textId="2D3506AC" w:rsidR="006A7FF6" w:rsidRPr="00324921" w:rsidRDefault="00184677" w:rsidP="00324921">
            <w:pPr>
              <w:pStyle w:val="Standaard1"/>
              <w:spacing w:after="0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 xml:space="preserve">Consistent with the energy targets in the DASH adult diet </w:t>
            </w:r>
            <w:r w:rsidR="002753A2" w:rsidRPr="00324921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="00AB5734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NHBLI&lt;/Author&gt;&lt;Year&gt;2006&lt;/Year&gt;&lt;RecNum&gt;30&lt;/RecNum&gt;&lt;DisplayText&gt;[1]&lt;/DisplayText&gt;&lt;record&gt;&lt;rec-number&gt;30&lt;/rec-number&gt;&lt;foreign-keys&gt;&lt;key app="EN" db-id="zz2dawzxqder06ewr5xx0erlpx9tszrx9w5e" timestamp="1717173216"&gt;30&lt;/key&gt;&lt;/foreign-keys&gt;&lt;ref-type name="Web Page"&gt;12&lt;/ref-type&gt;&lt;contributors&gt;&lt;authors&gt;&lt;author&gt;NHBLI&lt;/author&gt;&lt;/authors&gt;&lt;/contributors&gt;&lt;titles&gt;&lt;title&gt;DASH eating plan &lt;/title&gt;&lt;/titles&gt;&lt;number&gt;20 June 2024&lt;/number&gt;&lt;dates&gt;&lt;year&gt;2006&lt;/year&gt;&lt;/dates&gt;&lt;urls&gt;&lt;related-urls&gt;&lt;url&gt;https://www.nhlbi.nih.gov/files/docs/public/heart/new_dash.pdf&lt;/url&gt;&lt;/related-urls&gt;&lt;/urls&gt;&lt;/record&gt;&lt;/Cite&gt;&lt;/EndNote&gt;</w:instrText>
            </w:r>
            <w:r w:rsidR="002753A2" w:rsidRPr="00324921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="00AB5734">
              <w:rPr>
                <w:rFonts w:cs="Calibri"/>
                <w:noProof/>
                <w:sz w:val="20"/>
                <w:szCs w:val="20"/>
                <w:lang w:val="en-US"/>
              </w:rPr>
              <w:t>[1]</w:t>
            </w:r>
            <w:r w:rsidR="002753A2" w:rsidRPr="00324921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="002753A2" w:rsidRPr="00324921">
              <w:rPr>
                <w:rFonts w:cs="Calibri"/>
                <w:sz w:val="20"/>
                <w:szCs w:val="20"/>
                <w:lang w:val="en-US"/>
              </w:rPr>
              <w:t>.</w:t>
            </w:r>
          </w:p>
        </w:tc>
      </w:tr>
      <w:tr w:rsidR="006A7FF6" w:rsidRPr="00324921" w14:paraId="0A04F919" w14:textId="77777777" w:rsidTr="00A65B7C">
        <w:tc>
          <w:tcPr>
            <w:tcW w:w="15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395A0" w14:textId="77777777" w:rsidR="006A7FF6" w:rsidRPr="00324921" w:rsidRDefault="00005728" w:rsidP="003249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24921">
              <w:rPr>
                <w:rFonts w:ascii="Calibri" w:hAnsi="Calibri" w:cs="Calibri"/>
                <w:sz w:val="20"/>
                <w:szCs w:val="20"/>
              </w:rPr>
              <w:t>Protein</w:t>
            </w:r>
          </w:p>
        </w:tc>
        <w:tc>
          <w:tcPr>
            <w:tcW w:w="14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A00E23" w14:textId="77777777" w:rsidR="006A7FF6" w:rsidRPr="00324921" w:rsidRDefault="00005728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18% of energy</w:t>
            </w:r>
          </w:p>
          <w:p w14:paraId="3C4B4DF3" w14:textId="77777777" w:rsidR="006A7FF6" w:rsidRPr="00324921" w:rsidRDefault="006A7FF6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FA3912" w14:textId="60FFD32A" w:rsidR="006A7FF6" w:rsidRPr="00324921" w:rsidRDefault="005359FA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≥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18% of energy</w:t>
            </w:r>
          </w:p>
          <w:p w14:paraId="2D6C408E" w14:textId="77777777" w:rsidR="006A7FF6" w:rsidRPr="00324921" w:rsidRDefault="006A7FF6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3709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0F23C" w14:textId="6395A757" w:rsidR="006A7FF6" w:rsidRPr="00324921" w:rsidRDefault="005359FA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≥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18% of energy</w:t>
            </w:r>
          </w:p>
          <w:p w14:paraId="1709D844" w14:textId="77777777" w:rsidR="006A7FF6" w:rsidRPr="00324921" w:rsidRDefault="006A7FF6" w:rsidP="00324921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78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20D7D5" w14:textId="49B16109" w:rsidR="006A7FF6" w:rsidRPr="00324921" w:rsidRDefault="5F0EEACD" w:rsidP="00324921">
            <w:pPr>
              <w:pStyle w:val="Standaard1"/>
              <w:spacing w:after="0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 xml:space="preserve">Consistent with the energy targets in the DASH adult diet </w:t>
            </w:r>
            <w:r w:rsidR="002753A2" w:rsidRPr="00324921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="00AB5734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NHBLI&lt;/Author&gt;&lt;Year&gt;2006&lt;/Year&gt;&lt;RecNum&gt;30&lt;/RecNum&gt;&lt;DisplayText&gt;[1]&lt;/DisplayText&gt;&lt;record&gt;&lt;rec-number&gt;30&lt;/rec-number&gt;&lt;foreign-keys&gt;&lt;key app="EN" db-id="zz2dawzxqder06ewr5xx0erlpx9tszrx9w5e" timestamp="1717173216"&gt;30&lt;/key&gt;&lt;/foreign-keys&gt;&lt;ref-type name="Web Page"&gt;12&lt;/ref-type&gt;&lt;contributors&gt;&lt;authors&gt;&lt;author&gt;NHBLI&lt;/author&gt;&lt;/authors&gt;&lt;/contributors&gt;&lt;titles&gt;&lt;title&gt;DASH eating plan &lt;/title&gt;&lt;/titles&gt;&lt;number&gt;20 June 2024&lt;/number&gt;&lt;dates&gt;&lt;year&gt;2006&lt;/year&gt;&lt;/dates&gt;&lt;urls&gt;&lt;related-urls&gt;&lt;url&gt;https://www.nhlbi.nih.gov/files/docs/public/heart/new_dash.pdf&lt;/url&gt;&lt;/related-urls&gt;&lt;/urls&gt;&lt;/record&gt;&lt;/Cite&gt;&lt;/EndNote&gt;</w:instrText>
            </w:r>
            <w:r w:rsidR="002753A2" w:rsidRPr="00324921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="00AB5734">
              <w:rPr>
                <w:rFonts w:cs="Calibri"/>
                <w:noProof/>
                <w:sz w:val="20"/>
                <w:szCs w:val="20"/>
                <w:lang w:val="en-US"/>
              </w:rPr>
              <w:t>[1]</w:t>
            </w:r>
            <w:r w:rsidR="002753A2" w:rsidRPr="00324921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="002753A2" w:rsidRPr="00324921">
              <w:rPr>
                <w:rFonts w:cs="Calibri"/>
                <w:sz w:val="20"/>
                <w:szCs w:val="20"/>
                <w:lang w:val="en-US"/>
              </w:rPr>
              <w:t>.</w:t>
            </w:r>
          </w:p>
        </w:tc>
      </w:tr>
      <w:tr w:rsidR="006A7FF6" w:rsidRPr="00324921" w14:paraId="382AFE03" w14:textId="77777777" w:rsidTr="00A65B7C">
        <w:tc>
          <w:tcPr>
            <w:tcW w:w="15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4EB13" w14:textId="77777777" w:rsidR="006A7FF6" w:rsidRPr="00324921" w:rsidRDefault="00005728" w:rsidP="003249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24921">
              <w:rPr>
                <w:rFonts w:ascii="Calibri" w:hAnsi="Calibri" w:cs="Calibri"/>
                <w:sz w:val="20"/>
                <w:szCs w:val="20"/>
              </w:rPr>
              <w:t>Cholesterol</w:t>
            </w:r>
          </w:p>
        </w:tc>
        <w:tc>
          <w:tcPr>
            <w:tcW w:w="14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4B448B" w14:textId="77777777" w:rsidR="006A7FF6" w:rsidRPr="00324921" w:rsidRDefault="00005728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150 mg/d</w:t>
            </w:r>
          </w:p>
        </w:tc>
        <w:tc>
          <w:tcPr>
            <w:tcW w:w="3668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916017" w14:textId="47E5A606" w:rsidR="006A7FF6" w:rsidRPr="00324921" w:rsidRDefault="005359FA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≤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150 mg/d</w:t>
            </w:r>
          </w:p>
        </w:tc>
        <w:tc>
          <w:tcPr>
            <w:tcW w:w="3709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012CB" w14:textId="3E4120A6" w:rsidR="006A7FF6" w:rsidRPr="00324921" w:rsidRDefault="005359FA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≤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200 mg/d</w:t>
            </w:r>
          </w:p>
          <w:p w14:paraId="5BC7F132" w14:textId="77777777" w:rsidR="006A7FF6" w:rsidRPr="00324921" w:rsidRDefault="006A7FF6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478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A34F6D" w14:textId="031BAF44" w:rsidR="006A7FF6" w:rsidRPr="00324921" w:rsidRDefault="00005728" w:rsidP="00324921">
            <w:pPr>
              <w:pStyle w:val="Standaard1"/>
              <w:spacing w:after="0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Scoring based on 200 mg</w:t>
            </w:r>
            <w:r w:rsidR="00184677" w:rsidRPr="00324921">
              <w:rPr>
                <w:rFonts w:cs="Calibri"/>
                <w:sz w:val="20"/>
                <w:szCs w:val="20"/>
                <w:lang w:val="en-US"/>
              </w:rPr>
              <w:t>/day</w:t>
            </w:r>
            <w:r w:rsidRPr="00324921">
              <w:rPr>
                <w:rFonts w:cs="Calibri"/>
                <w:sz w:val="20"/>
                <w:szCs w:val="20"/>
                <w:lang w:val="en-US"/>
              </w:rPr>
              <w:t>, an individual approach to lowering serum lipids for children with high risk for cardiovascular disease</w:t>
            </w:r>
            <w:r w:rsidR="00147B61" w:rsidRPr="00324921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="00AB5734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Horsley E.&lt;/Author&gt;&lt;Year&gt;2009&lt;/Year&gt;&lt;RecNum&gt;31&lt;/RecNum&gt;&lt;DisplayText&gt;[3]&lt;/DisplayText&gt;&lt;record&gt;&lt;rec-number&gt;31&lt;/rec-number&gt;&lt;foreign-keys&gt;&lt;key app="EN" db-id="zz2dawzxqder06ewr5xx0erlpx9tszrx9w5e" timestamp="1717173370"&gt;31&lt;/key&gt;&lt;/foreign-keys&gt;&lt;ref-type name="Journal Article"&gt;17&lt;/ref-type&gt;&lt;contributors&gt;&lt;authors&gt;&lt;author&gt;Horsley E.,&lt;/author&gt;&lt;/authors&gt;&lt;/contributors&gt;&lt;titles&gt;&lt;title&gt;AAP Clinical Report on Lipid Screening in Children&lt;/title&gt;&lt;secondary-title&gt;American Family Physician&lt;/secondary-title&gt;&lt;/titles&gt;&lt;periodical&gt;&lt;full-title&gt;American Family Physician&lt;/full-title&gt;&lt;/periodical&gt;&lt;pages&gt;703–705&lt;/pages&gt;&lt;volume&gt;79(8)&lt;/volume&gt;&lt;dates&gt;&lt;year&gt;2009&lt;/year&gt;&lt;/dates&gt;&lt;urls&gt;&lt;related-urls&gt;&lt;url&gt; https://www.aafp.org/afp/2009/0415/p703.html&lt;/url&gt;&lt;/related-urls&gt;&lt;/urls&gt;&lt;/record&gt;&lt;/Cite&gt;&lt;/EndNote&gt;</w:instrText>
            </w:r>
            <w:r w:rsidR="00147B61" w:rsidRPr="00324921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="00AB5734">
              <w:rPr>
                <w:rFonts w:cs="Calibri"/>
                <w:noProof/>
                <w:sz w:val="20"/>
                <w:szCs w:val="20"/>
                <w:lang w:val="en-US"/>
              </w:rPr>
              <w:t>[3]</w:t>
            </w:r>
            <w:r w:rsidR="00147B61" w:rsidRPr="00324921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Pr="00324921">
              <w:rPr>
                <w:rFonts w:cs="Calibri"/>
                <w:sz w:val="20"/>
                <w:szCs w:val="20"/>
                <w:lang w:val="en-US"/>
              </w:rPr>
              <w:t>.</w:t>
            </w:r>
          </w:p>
        </w:tc>
      </w:tr>
      <w:tr w:rsidR="006A7FF6" w:rsidRPr="00324921" w14:paraId="099BAF64" w14:textId="77777777" w:rsidTr="00A65B7C">
        <w:tc>
          <w:tcPr>
            <w:tcW w:w="15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F84D7" w14:textId="77777777" w:rsidR="006A7FF6" w:rsidRPr="00324921" w:rsidRDefault="00005728" w:rsidP="003249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24921">
              <w:rPr>
                <w:rFonts w:ascii="Calibri" w:hAnsi="Calibri" w:cs="Calibri"/>
                <w:sz w:val="20"/>
                <w:szCs w:val="20"/>
              </w:rPr>
              <w:t>Magnesium</w:t>
            </w:r>
          </w:p>
        </w:tc>
        <w:tc>
          <w:tcPr>
            <w:tcW w:w="14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781E72" w14:textId="77777777" w:rsidR="006A7FF6" w:rsidRPr="00324921" w:rsidRDefault="00005728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500 mg/d</w:t>
            </w:r>
          </w:p>
        </w:tc>
        <w:tc>
          <w:tcPr>
            <w:tcW w:w="3668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34DC4B" w14:textId="30D411CB" w:rsidR="006A7FF6" w:rsidRPr="00324921" w:rsidRDefault="005359FA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≥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240 mg/</w:t>
            </w:r>
          </w:p>
        </w:tc>
        <w:tc>
          <w:tcPr>
            <w:tcW w:w="17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42421" w14:textId="77EEABE3" w:rsidR="006A7FF6" w:rsidRPr="00324921" w:rsidRDefault="005359FA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≥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130 mg/d</w:t>
            </w:r>
          </w:p>
        </w:tc>
        <w:tc>
          <w:tcPr>
            <w:tcW w:w="192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1ADBA1" w14:textId="7BFB2C15" w:rsidR="006A7FF6" w:rsidRPr="00324921" w:rsidRDefault="005359FA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≥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240 mg/d</w:t>
            </w:r>
          </w:p>
        </w:tc>
        <w:tc>
          <w:tcPr>
            <w:tcW w:w="478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F2A473" w14:textId="24D4D6B6" w:rsidR="006A7FF6" w:rsidRPr="00324921" w:rsidRDefault="00005728" w:rsidP="00324921">
            <w:pPr>
              <w:pStyle w:val="Standaard1"/>
              <w:spacing w:after="0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 xml:space="preserve">Similar to Cohen et al. </w:t>
            </w:r>
            <w:r w:rsidR="00C84B90" w:rsidRPr="00324921">
              <w:rPr>
                <w:rFonts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Db2hlbjwvQXV0aG9yPjxZZWFyPjIwMTc8L1llYXI+PFJl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</w:fldData>
              </w:fldChar>
            </w:r>
            <w:r w:rsidR="00AB5734">
              <w:rPr>
                <w:rFonts w:cs="Calibri"/>
                <w:sz w:val="20"/>
                <w:szCs w:val="20"/>
                <w:lang w:val="en-US"/>
              </w:rPr>
              <w:instrText xml:space="preserve"> ADDIN EN.CITE </w:instrText>
            </w:r>
            <w:r w:rsidR="00AB5734">
              <w:rPr>
                <w:rFonts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Db2hlbjwvQXV0aG9yPjxZZWFyPjIwMTc8L1llYXI+PFJl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</w:fldData>
              </w:fldChar>
            </w:r>
            <w:r w:rsidR="00AB5734">
              <w:rPr>
                <w:rFonts w:cs="Calibri"/>
                <w:sz w:val="20"/>
                <w:szCs w:val="20"/>
                <w:lang w:val="en-US"/>
              </w:rPr>
              <w:instrText xml:space="preserve"> ADDIN EN.CITE.DATA </w:instrText>
            </w:r>
            <w:r w:rsidR="00AB5734">
              <w:rPr>
                <w:rFonts w:cs="Calibri"/>
                <w:sz w:val="20"/>
                <w:szCs w:val="20"/>
                <w:lang w:val="en-US"/>
              </w:rPr>
            </w:r>
            <w:r w:rsidR="00AB5734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="00C84B90" w:rsidRPr="00324921">
              <w:rPr>
                <w:rFonts w:cs="Calibri"/>
                <w:sz w:val="20"/>
                <w:szCs w:val="20"/>
                <w:lang w:val="en-US"/>
              </w:rPr>
            </w:r>
            <w:r w:rsidR="00C84B90" w:rsidRPr="00324921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="00AB5734">
              <w:rPr>
                <w:rFonts w:cs="Calibri"/>
                <w:noProof/>
                <w:sz w:val="20"/>
                <w:szCs w:val="20"/>
                <w:lang w:val="en-US"/>
              </w:rPr>
              <w:t>[2]</w:t>
            </w:r>
            <w:r w:rsidR="00C84B90" w:rsidRPr="00324921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Pr="00324921">
              <w:rPr>
                <w:rFonts w:cs="Calibri"/>
                <w:sz w:val="20"/>
                <w:szCs w:val="20"/>
                <w:lang w:val="en-US"/>
              </w:rPr>
              <w:t xml:space="preserve"> target based on the </w:t>
            </w:r>
            <w:r w:rsidR="7E000523" w:rsidRPr="00324921">
              <w:rPr>
                <w:rFonts w:cs="Calibri"/>
                <w:sz w:val="20"/>
                <w:szCs w:val="20"/>
                <w:lang w:val="en-US"/>
              </w:rPr>
              <w:t xml:space="preserve">age-specific </w:t>
            </w:r>
            <w:r w:rsidRPr="00324921">
              <w:rPr>
                <w:rFonts w:cs="Calibri"/>
                <w:sz w:val="20"/>
                <w:szCs w:val="20"/>
                <w:lang w:val="en-US"/>
              </w:rPr>
              <w:t>Australian RDI</w:t>
            </w:r>
            <w:r w:rsidR="5F0EEACD" w:rsidRPr="00324921"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 w:rsidRPr="00324921">
              <w:rPr>
                <w:rFonts w:cs="Calibri"/>
                <w:sz w:val="20"/>
                <w:szCs w:val="20"/>
                <w:lang w:val="en-US"/>
              </w:rPr>
              <w:t>for children</w:t>
            </w:r>
            <w:r w:rsidR="00244DD7" w:rsidRPr="00324921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="00AB5734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National Health and Medical Research Council&lt;/Author&gt;&lt;Year&gt;2006&lt;/Year&gt;&lt;RecNum&gt;101&lt;/RecNum&gt;&lt;DisplayText&gt;[4]&lt;/DisplayText&gt;&lt;record&gt;&lt;rec-number&gt;101&lt;/rec-number&gt;&lt;foreign-keys&gt;&lt;key app="EN" db-id="zz2dawzxqder06ewr5xx0erlpx9tszrx9w5e" timestamp="1724035109"&gt;101&lt;/key&gt;&lt;/foreign-keys&gt;&lt;ref-type name="Web Page"&gt;12&lt;/ref-type&gt;&lt;contributors&gt;&lt;authors&gt;&lt;author&gt;National Health and Medical Research Council,&lt;/author&gt;&lt;/authors&gt;&lt;/contributors&gt;&lt;titles&gt;&lt;title&gt;Nutrient reference values for Australia and New Zealand&lt;/title&gt;&lt;/titles&gt;&lt;number&gt;20 June 2024&lt;/number&gt;&lt;keywords&gt;&lt;keyword&gt;Nutrition -- Australia&lt;/keyword&gt;&lt;keyword&gt;Nutrition -- New Zealand&lt;/keyword&gt;&lt;/keywords&gt;&lt;dates&gt;&lt;year&gt;2006&lt;/year&gt;&lt;/dates&gt;&lt;isbn&gt;1864962372&amp;#xD;1864962437&lt;/isbn&gt;&lt;urls&gt;&lt;related-urls&gt;&lt;url&gt;https://www.eatforhealth.gov.au/nutrient-reference-values/nutrients&lt;/url&gt;&lt;/related-urls&gt;&lt;/urls&gt;&lt;remote-database-name&gt;DEAKIN UNIV LIBRARY&amp;apos;s Catalog&lt;/remote-database-name&gt;&lt;remote-database-provider&gt;EBSCOhost&lt;/remote-database-provider&gt;&lt;/record&gt;&lt;/Cite&gt;&lt;/EndNote&gt;</w:instrText>
            </w:r>
            <w:r w:rsidR="00244DD7" w:rsidRPr="00324921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="00AB5734">
              <w:rPr>
                <w:rFonts w:cs="Calibri"/>
                <w:noProof/>
                <w:sz w:val="20"/>
                <w:szCs w:val="20"/>
                <w:lang w:val="en-US"/>
              </w:rPr>
              <w:t>[4]</w:t>
            </w:r>
            <w:r w:rsidR="00244DD7" w:rsidRPr="00324921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="00D24BC9" w:rsidRPr="00324921">
              <w:rPr>
                <w:rFonts w:cs="Calibri"/>
                <w:sz w:val="20"/>
                <w:szCs w:val="20"/>
                <w:lang w:val="en-US"/>
              </w:rPr>
              <w:t>.</w:t>
            </w:r>
          </w:p>
        </w:tc>
      </w:tr>
      <w:tr w:rsidR="006A7FF6" w:rsidRPr="00324921" w14:paraId="2C33491E" w14:textId="77777777" w:rsidTr="00A65B7C">
        <w:tc>
          <w:tcPr>
            <w:tcW w:w="15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43A1D" w14:textId="77777777" w:rsidR="006A7FF6" w:rsidRPr="00324921" w:rsidRDefault="00005728" w:rsidP="003249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24921">
              <w:rPr>
                <w:rFonts w:ascii="Calibri" w:hAnsi="Calibri" w:cs="Calibri"/>
                <w:sz w:val="20"/>
                <w:szCs w:val="20"/>
              </w:rPr>
              <w:t>Sodium</w:t>
            </w:r>
          </w:p>
        </w:tc>
        <w:tc>
          <w:tcPr>
            <w:tcW w:w="14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563983" w14:textId="77777777" w:rsidR="006A7FF6" w:rsidRPr="00324921" w:rsidRDefault="00005728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2300 mg/d</w:t>
            </w:r>
          </w:p>
        </w:tc>
        <w:tc>
          <w:tcPr>
            <w:tcW w:w="3668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E91B4C" w14:textId="0E997775" w:rsidR="006A7FF6" w:rsidRPr="00324921" w:rsidRDefault="005359FA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≤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2300 mg/d</w:t>
            </w:r>
          </w:p>
        </w:tc>
        <w:tc>
          <w:tcPr>
            <w:tcW w:w="17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9221A" w14:textId="09D936CD" w:rsidR="006A7FF6" w:rsidRPr="00324921" w:rsidRDefault="005359FA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≤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1400 mg/d</w:t>
            </w:r>
          </w:p>
        </w:tc>
        <w:tc>
          <w:tcPr>
            <w:tcW w:w="192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2E2413" w14:textId="4C824741" w:rsidR="006A7FF6" w:rsidRPr="00324921" w:rsidRDefault="005359FA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≤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2000 mg/d</w:t>
            </w:r>
          </w:p>
        </w:tc>
        <w:tc>
          <w:tcPr>
            <w:tcW w:w="478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C6BC51" w14:textId="576543FC" w:rsidR="006A7FF6" w:rsidRPr="00324921" w:rsidRDefault="00005728" w:rsidP="00324921">
            <w:pPr>
              <w:pStyle w:val="Standaard1"/>
              <w:spacing w:after="0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Similar to Cohen et al.</w:t>
            </w:r>
            <w:r w:rsidR="00D24BC9" w:rsidRPr="00324921"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Db2hlbjwvQXV0aG9yPjxZZWFyPjIwMTc8L1llYXI+PFJl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</w:fldData>
              </w:fldChar>
            </w:r>
            <w:r w:rsidR="00AB5734">
              <w:rPr>
                <w:rFonts w:cs="Calibri"/>
                <w:sz w:val="20"/>
                <w:szCs w:val="20"/>
                <w:lang w:val="en-US"/>
              </w:rPr>
              <w:instrText xml:space="preserve"> ADDIN EN.CITE </w:instrText>
            </w:r>
            <w:r w:rsidR="00AB5734">
              <w:rPr>
                <w:rFonts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Db2hlbjwvQXV0aG9yPjxZZWFyPjIwMTc8L1llYXI+PFJl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</w:fldData>
              </w:fldChar>
            </w:r>
            <w:r w:rsidR="00AB5734">
              <w:rPr>
                <w:rFonts w:cs="Calibri"/>
                <w:sz w:val="20"/>
                <w:szCs w:val="20"/>
                <w:lang w:val="en-US"/>
              </w:rPr>
              <w:instrText xml:space="preserve"> ADDIN EN.CITE.DATA </w:instrText>
            </w:r>
            <w:r w:rsidR="00AB5734">
              <w:rPr>
                <w:rFonts w:cs="Calibri"/>
                <w:sz w:val="20"/>
                <w:szCs w:val="20"/>
                <w:lang w:val="en-US"/>
              </w:rPr>
            </w:r>
            <w:r w:rsidR="00AB5734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="00AB5734">
              <w:rPr>
                <w:rFonts w:cs="Calibri"/>
                <w:noProof/>
                <w:sz w:val="20"/>
                <w:szCs w:val="20"/>
                <w:lang w:val="en-US"/>
              </w:rPr>
              <w:t>[2]</w: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Pr="00324921">
              <w:rPr>
                <w:rFonts w:cs="Calibri"/>
                <w:sz w:val="20"/>
                <w:szCs w:val="20"/>
                <w:lang w:val="en-US"/>
              </w:rPr>
              <w:t xml:space="preserve"> based on </w:t>
            </w:r>
            <w:r w:rsidR="4CE01686" w:rsidRPr="00324921">
              <w:rPr>
                <w:rFonts w:cs="Calibri"/>
                <w:sz w:val="20"/>
                <w:szCs w:val="20"/>
                <w:lang w:val="en-US"/>
              </w:rPr>
              <w:t xml:space="preserve">age-specific </w:t>
            </w:r>
            <w:r w:rsidRPr="00324921">
              <w:rPr>
                <w:rFonts w:cs="Calibri"/>
                <w:sz w:val="20"/>
                <w:szCs w:val="20"/>
                <w:lang w:val="en-US"/>
              </w:rPr>
              <w:t>Australian</w:t>
            </w:r>
            <w:r w:rsidR="5F0EEACD" w:rsidRPr="00324921">
              <w:rPr>
                <w:rFonts w:cs="Calibri"/>
                <w:sz w:val="20"/>
                <w:szCs w:val="20"/>
                <w:lang w:val="en-US"/>
              </w:rPr>
              <w:t xml:space="preserve"> UL for children</w: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="00AB5734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National Health and Medical Research Council&lt;/Author&gt;&lt;Year&gt;2006&lt;/Year&gt;&lt;RecNum&gt;101&lt;/RecNum&gt;&lt;DisplayText&gt;[4]&lt;/DisplayText&gt;&lt;record&gt;&lt;rec-number&gt;101&lt;/rec-number&gt;&lt;foreign-keys&gt;&lt;key app="EN" db-id="zz2dawzxqder06ewr5xx0erlpx9tszrx9w5e" timestamp="1724035109"&gt;101&lt;/key&gt;&lt;/foreign-keys&gt;&lt;ref-type name="Web Page"&gt;12&lt;/ref-type&gt;&lt;contributors&gt;&lt;authors&gt;&lt;author&gt;National Health and Medical Research Council,&lt;/author&gt;&lt;/authors&gt;&lt;/contributors&gt;&lt;titles&gt;&lt;title&gt;Nutrient reference values for Australia and New Zealand&lt;/title&gt;&lt;/titles&gt;&lt;number&gt;20 June 2024&lt;/number&gt;&lt;keywords&gt;&lt;keyword&gt;Nutrition -- Australia&lt;/keyword&gt;&lt;keyword&gt;Nutrition -- New Zealand&lt;/keyword&gt;&lt;/keywords&gt;&lt;dates&gt;&lt;year&gt;2006&lt;/year&gt;&lt;/dates&gt;&lt;isbn&gt;1864962372&amp;#xD;1864962437&lt;/isbn&gt;&lt;urls&gt;&lt;related-urls&gt;&lt;url&gt;https://www.eatforhealth.gov.au/nutrient-reference-values/nutrients&lt;/url&gt;&lt;/related-urls&gt;&lt;/urls&gt;&lt;remote-database-name&gt;DEAKIN UNIV LIBRARY&amp;apos;s Catalog&lt;/remote-database-name&gt;&lt;remote-database-provider&gt;EBSCOhost&lt;/remote-database-provider&gt;&lt;/record&gt;&lt;/Cite&gt;&lt;/EndNote&gt;</w:instrTex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="00AB5734">
              <w:rPr>
                <w:rFonts w:cs="Calibri"/>
                <w:noProof/>
                <w:sz w:val="20"/>
                <w:szCs w:val="20"/>
                <w:lang w:val="en-US"/>
              </w:rPr>
              <w:t>[4]</w: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="5F0EEACD" w:rsidRPr="00324921">
              <w:rPr>
                <w:rFonts w:cs="Calibri"/>
                <w:sz w:val="20"/>
                <w:szCs w:val="20"/>
                <w:lang w:val="en-US"/>
              </w:rPr>
              <w:t>.</w:t>
            </w:r>
          </w:p>
        </w:tc>
      </w:tr>
      <w:tr w:rsidR="006A7FF6" w:rsidRPr="00324921" w14:paraId="563A3B1D" w14:textId="77777777" w:rsidTr="00A65B7C">
        <w:trPr>
          <w:trHeight w:val="283"/>
        </w:trPr>
        <w:tc>
          <w:tcPr>
            <w:tcW w:w="15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8C7A2" w14:textId="77777777" w:rsidR="006A7FF6" w:rsidRPr="00324921" w:rsidRDefault="00005728" w:rsidP="003249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24921">
              <w:rPr>
                <w:rFonts w:ascii="Calibri" w:hAnsi="Calibri" w:cs="Calibri"/>
                <w:sz w:val="20"/>
                <w:szCs w:val="20"/>
              </w:rPr>
              <w:t>Fibre</w:t>
            </w:r>
          </w:p>
        </w:tc>
        <w:tc>
          <w:tcPr>
            <w:tcW w:w="14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5F737D" w14:textId="77777777" w:rsidR="006A7FF6" w:rsidRPr="00324921" w:rsidRDefault="00005728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30 g/d</w:t>
            </w:r>
          </w:p>
        </w:tc>
        <w:tc>
          <w:tcPr>
            <w:tcW w:w="2203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DE2986" w14:textId="39293D6B" w:rsidR="006A7FF6" w:rsidRPr="00324921" w:rsidRDefault="00485139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≥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25 g/d</w:t>
            </w:r>
          </w:p>
        </w:tc>
        <w:tc>
          <w:tcPr>
            <w:tcW w:w="146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EBCC79" w14:textId="302F75D8" w:rsidR="006A7FF6" w:rsidRPr="00324921" w:rsidRDefault="00485139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≥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31 g/d (M)</w:t>
            </w:r>
          </w:p>
          <w:p w14:paraId="72103324" w14:textId="0B3AFC41" w:rsidR="006A7FF6" w:rsidRPr="00324921" w:rsidRDefault="00485139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≥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26 g/d (F)</w:t>
            </w:r>
          </w:p>
        </w:tc>
        <w:tc>
          <w:tcPr>
            <w:tcW w:w="17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6EF93" w14:textId="58DD016F" w:rsidR="006A7FF6" w:rsidRPr="00324921" w:rsidRDefault="00485139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≥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18 g/d</w:t>
            </w:r>
          </w:p>
        </w:tc>
        <w:tc>
          <w:tcPr>
            <w:tcW w:w="192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1D237" w14:textId="23DA168B" w:rsidR="006A7FF6" w:rsidRPr="00324921" w:rsidRDefault="00485139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≥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24 g/d (M)</w:t>
            </w:r>
          </w:p>
          <w:p w14:paraId="040A4C8B" w14:textId="09425D8E" w:rsidR="006A7FF6" w:rsidRPr="00324921" w:rsidRDefault="00485139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≥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20 g/d (F)</w:t>
            </w:r>
          </w:p>
        </w:tc>
        <w:tc>
          <w:tcPr>
            <w:tcW w:w="478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C3EBCE" w14:textId="7220F3C2" w:rsidR="006A7FF6" w:rsidRPr="00324921" w:rsidRDefault="00005728" w:rsidP="00324921">
            <w:pPr>
              <w:pStyle w:val="Standaard1"/>
              <w:spacing w:after="0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 xml:space="preserve">Similar to Cohen et al. </w: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Db2hlbjwvQXV0aG9yPjxZZWFyPjIwMTc8L1llYXI+PFJl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</w:fldData>
              </w:fldChar>
            </w:r>
            <w:r w:rsidR="00AB5734">
              <w:rPr>
                <w:rFonts w:cs="Calibri"/>
                <w:sz w:val="20"/>
                <w:szCs w:val="20"/>
                <w:lang w:val="en-US"/>
              </w:rPr>
              <w:instrText xml:space="preserve"> ADDIN EN.CITE </w:instrText>
            </w:r>
            <w:r w:rsidR="00AB5734">
              <w:rPr>
                <w:rFonts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Db2hlbjwvQXV0aG9yPjxZZWFyPjIwMTc8L1llYXI+PFJl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</w:fldData>
              </w:fldChar>
            </w:r>
            <w:r w:rsidR="00AB5734">
              <w:rPr>
                <w:rFonts w:cs="Calibri"/>
                <w:sz w:val="20"/>
                <w:szCs w:val="20"/>
                <w:lang w:val="en-US"/>
              </w:rPr>
              <w:instrText xml:space="preserve"> ADDIN EN.CITE.DATA </w:instrText>
            </w:r>
            <w:r w:rsidR="00AB5734">
              <w:rPr>
                <w:rFonts w:cs="Calibri"/>
                <w:sz w:val="20"/>
                <w:szCs w:val="20"/>
                <w:lang w:val="en-US"/>
              </w:rPr>
            </w:r>
            <w:r w:rsidR="00AB5734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="00AB5734">
              <w:rPr>
                <w:rFonts w:cs="Calibri"/>
                <w:noProof/>
                <w:sz w:val="20"/>
                <w:szCs w:val="20"/>
                <w:lang w:val="en-US"/>
              </w:rPr>
              <w:t>[2]</w: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Pr="00324921">
              <w:rPr>
                <w:rFonts w:cs="Calibri"/>
                <w:sz w:val="20"/>
                <w:szCs w:val="20"/>
                <w:lang w:val="en-US"/>
              </w:rPr>
              <w:t xml:space="preserve"> target based on </w:t>
            </w:r>
            <w:r w:rsidR="414E9F96" w:rsidRPr="00324921">
              <w:rPr>
                <w:rFonts w:cs="Calibri"/>
                <w:sz w:val="20"/>
                <w:szCs w:val="20"/>
                <w:lang w:val="en-US"/>
              </w:rPr>
              <w:t xml:space="preserve">age and sex-specific </w:t>
            </w:r>
            <w:r w:rsidRPr="00324921">
              <w:rPr>
                <w:rFonts w:cs="Calibri"/>
                <w:sz w:val="20"/>
                <w:szCs w:val="20"/>
                <w:lang w:val="en-US"/>
              </w:rPr>
              <w:t>Australian AI for children</w: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="00AB5734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National Health and Medical Research Council&lt;/Author&gt;&lt;Year&gt;2006&lt;/Year&gt;&lt;RecNum&gt;101&lt;/RecNum&gt;&lt;DisplayText&gt;[4]&lt;/DisplayText&gt;&lt;record&gt;&lt;rec-number&gt;101&lt;/rec-number&gt;&lt;foreign-keys&gt;&lt;key app="EN" db-id="zz2dawzxqder06ewr5xx0erlpx9tszrx9w5e" timestamp="1724035109"&gt;101&lt;/key&gt;&lt;/foreign-keys&gt;&lt;ref-type name="Web Page"&gt;12&lt;/ref-type&gt;&lt;contributors&gt;&lt;authors&gt;&lt;author&gt;National Health and Medical Research Council,&lt;/author&gt;&lt;/authors&gt;&lt;/contributors&gt;&lt;titles&gt;&lt;title&gt;Nutrient reference values for Australia and New Zealand&lt;/title&gt;&lt;/titles&gt;&lt;number&gt;20 June 2024&lt;/number&gt;&lt;keywords&gt;&lt;keyword&gt;Nutrition -- Australia&lt;/keyword&gt;&lt;keyword&gt;Nutrition -- New Zealand&lt;/keyword&gt;&lt;/keywords&gt;&lt;dates&gt;&lt;year&gt;2006&lt;/year&gt;&lt;/dates&gt;&lt;isbn&gt;1864962372&amp;#xD;1864962437&lt;/isbn&gt;&lt;urls&gt;&lt;related-urls&gt;&lt;url&gt;https://www.eatforhealth.gov.au/nutrient-reference-values/nutrients&lt;/url&gt;&lt;/related-urls&gt;&lt;/urls&gt;&lt;remote-database-name&gt;DEAKIN UNIV LIBRARY&amp;apos;s Catalog&lt;/remote-database-name&gt;&lt;remote-database-provider&gt;EBSCOhost&lt;/remote-database-provider&gt;&lt;/record&gt;&lt;/Cite&gt;&lt;/EndNote&gt;</w:instrTex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="00AB5734">
              <w:rPr>
                <w:rFonts w:cs="Calibri"/>
                <w:noProof/>
                <w:sz w:val="20"/>
                <w:szCs w:val="20"/>
                <w:lang w:val="en-US"/>
              </w:rPr>
              <w:t>[4]</w: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t>.</w:t>
            </w:r>
          </w:p>
        </w:tc>
      </w:tr>
      <w:tr w:rsidR="006A7FF6" w:rsidRPr="00324921" w14:paraId="52D66904" w14:textId="77777777" w:rsidTr="00A65B7C">
        <w:trPr>
          <w:trHeight w:val="624"/>
        </w:trPr>
        <w:tc>
          <w:tcPr>
            <w:tcW w:w="15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ABC5A" w14:textId="77777777" w:rsidR="006A7FF6" w:rsidRPr="00324921" w:rsidRDefault="00005728" w:rsidP="003249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24921">
              <w:rPr>
                <w:rFonts w:ascii="Calibri" w:hAnsi="Calibri" w:cs="Calibri"/>
                <w:sz w:val="20"/>
                <w:szCs w:val="20"/>
              </w:rPr>
              <w:t xml:space="preserve">Calcium </w:t>
            </w:r>
          </w:p>
        </w:tc>
        <w:tc>
          <w:tcPr>
            <w:tcW w:w="14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1882FE" w14:textId="77777777" w:rsidR="006A7FF6" w:rsidRPr="00324921" w:rsidRDefault="00005728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1250 mg/d</w:t>
            </w:r>
          </w:p>
        </w:tc>
        <w:tc>
          <w:tcPr>
            <w:tcW w:w="2203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6609E4" w14:textId="5D8373BB" w:rsidR="006A7FF6" w:rsidRPr="00324921" w:rsidRDefault="00485139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≥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1000 mg/d</w:t>
            </w:r>
          </w:p>
        </w:tc>
        <w:tc>
          <w:tcPr>
            <w:tcW w:w="146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962B79" w14:textId="4726627B" w:rsidR="006A7FF6" w:rsidRPr="00324921" w:rsidRDefault="00485139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≥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1300 mg/d</w:t>
            </w:r>
          </w:p>
        </w:tc>
        <w:tc>
          <w:tcPr>
            <w:tcW w:w="17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E8AEA" w14:textId="6DD18506" w:rsidR="006A7FF6" w:rsidRPr="00324921" w:rsidRDefault="00485139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≥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700 mg/d</w:t>
            </w:r>
          </w:p>
        </w:tc>
        <w:tc>
          <w:tcPr>
            <w:tcW w:w="192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3F132" w14:textId="197A1B6C" w:rsidR="006A7FF6" w:rsidRPr="00324921" w:rsidRDefault="00005728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9-11 y:</w:t>
            </w:r>
            <w:r w:rsidR="00485139" w:rsidRPr="00324921">
              <w:rPr>
                <w:rFonts w:cs="Calibri"/>
                <w:sz w:val="20"/>
                <w:szCs w:val="20"/>
                <w:lang w:val="en-US"/>
              </w:rPr>
              <w:t xml:space="preserve">  ≥</w:t>
            </w:r>
            <w:r w:rsidRPr="00324921">
              <w:rPr>
                <w:rFonts w:cs="Calibri"/>
                <w:sz w:val="20"/>
                <w:szCs w:val="20"/>
                <w:lang w:val="en-US"/>
              </w:rPr>
              <w:t>1000 mg/d</w:t>
            </w:r>
          </w:p>
          <w:p w14:paraId="1579023A" w14:textId="3B0E1100" w:rsidR="006A7FF6" w:rsidRPr="00324921" w:rsidRDefault="00005728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 xml:space="preserve">12 y: </w:t>
            </w:r>
            <w:r w:rsidR="00485139" w:rsidRPr="00324921">
              <w:rPr>
                <w:rFonts w:cs="Calibri"/>
                <w:sz w:val="20"/>
                <w:szCs w:val="20"/>
                <w:lang w:val="en-US"/>
              </w:rPr>
              <w:t>≥</w:t>
            </w:r>
            <w:r w:rsidRPr="00324921">
              <w:rPr>
                <w:rFonts w:cs="Calibri"/>
                <w:sz w:val="20"/>
                <w:szCs w:val="20"/>
                <w:lang w:val="en-US"/>
              </w:rPr>
              <w:t>1300 mg/d</w:t>
            </w:r>
          </w:p>
        </w:tc>
        <w:tc>
          <w:tcPr>
            <w:tcW w:w="478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573699" w14:textId="24D0EF43" w:rsidR="006A7FF6" w:rsidRPr="00324921" w:rsidRDefault="00005728" w:rsidP="00324921">
            <w:pPr>
              <w:pStyle w:val="Standaard1"/>
              <w:spacing w:after="0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 xml:space="preserve">Similar to Cohen et al. </w: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Db2hlbjwvQXV0aG9yPjxZZWFyPjIwMTc8L1llYXI+PFJl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</w:fldData>
              </w:fldChar>
            </w:r>
            <w:r w:rsidR="00AB5734">
              <w:rPr>
                <w:rFonts w:cs="Calibri"/>
                <w:sz w:val="20"/>
                <w:szCs w:val="20"/>
                <w:lang w:val="en-US"/>
              </w:rPr>
              <w:instrText xml:space="preserve"> ADDIN EN.CITE </w:instrText>
            </w:r>
            <w:r w:rsidR="00AB5734">
              <w:rPr>
                <w:rFonts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Db2hlbjwvQXV0aG9yPjxZZWFyPjIwMTc8L1llYXI+PFJl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</w:fldData>
              </w:fldChar>
            </w:r>
            <w:r w:rsidR="00AB5734">
              <w:rPr>
                <w:rFonts w:cs="Calibri"/>
                <w:sz w:val="20"/>
                <w:szCs w:val="20"/>
                <w:lang w:val="en-US"/>
              </w:rPr>
              <w:instrText xml:space="preserve"> ADDIN EN.CITE.DATA </w:instrText>
            </w:r>
            <w:r w:rsidR="00AB5734">
              <w:rPr>
                <w:rFonts w:cs="Calibri"/>
                <w:sz w:val="20"/>
                <w:szCs w:val="20"/>
                <w:lang w:val="en-US"/>
              </w:rPr>
            </w:r>
            <w:r w:rsidR="00AB5734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="00AB5734">
              <w:rPr>
                <w:rFonts w:cs="Calibri"/>
                <w:noProof/>
                <w:sz w:val="20"/>
                <w:szCs w:val="20"/>
                <w:lang w:val="en-US"/>
              </w:rPr>
              <w:t>[2]</w: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Pr="00324921">
              <w:rPr>
                <w:rFonts w:cs="Calibri"/>
                <w:sz w:val="20"/>
                <w:szCs w:val="20"/>
                <w:lang w:val="en-US"/>
              </w:rPr>
              <w:t xml:space="preserve"> target based on the </w:t>
            </w:r>
            <w:r w:rsidR="3C6F5086" w:rsidRPr="00324921">
              <w:rPr>
                <w:rFonts w:cs="Calibri"/>
                <w:sz w:val="20"/>
                <w:szCs w:val="20"/>
                <w:lang w:val="en-US"/>
              </w:rPr>
              <w:t xml:space="preserve">age and sex-specific </w:t>
            </w:r>
            <w:r w:rsidRPr="00324921">
              <w:rPr>
                <w:rFonts w:cs="Calibri"/>
                <w:sz w:val="20"/>
                <w:szCs w:val="20"/>
                <w:lang w:val="en-US"/>
              </w:rPr>
              <w:t>Australian</w:t>
            </w:r>
            <w:r w:rsidR="5F0EEACD" w:rsidRPr="00324921"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 w:rsidRPr="00324921">
              <w:rPr>
                <w:rFonts w:cs="Calibri"/>
                <w:sz w:val="20"/>
                <w:szCs w:val="20"/>
                <w:lang w:val="en-US"/>
              </w:rPr>
              <w:t>RDI for children</w: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="00AB5734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National Health and Medical Research Council&lt;/Author&gt;&lt;Year&gt;2006&lt;/Year&gt;&lt;RecNum&gt;101&lt;/RecNum&gt;&lt;DisplayText&gt;[4]&lt;/DisplayText&gt;&lt;record&gt;&lt;rec-number&gt;101&lt;/rec-number&gt;&lt;foreign-keys&gt;&lt;key app="EN" db-id="zz2dawzxqder06ewr5xx0erlpx9tszrx9w5e" timestamp="1724035109"&gt;101&lt;/key&gt;&lt;/foreign-keys&gt;&lt;ref-type name="Web Page"&gt;12&lt;/ref-type&gt;&lt;contributors&gt;&lt;authors&gt;&lt;author&gt;National Health and Medical Research Council,&lt;/author&gt;&lt;/authors&gt;&lt;/contributors&gt;&lt;titles&gt;&lt;title&gt;Nutrient reference values for Australia and New Zealand&lt;/title&gt;&lt;/titles&gt;&lt;number&gt;20 June 2024&lt;/number&gt;&lt;keywords&gt;&lt;keyword&gt;Nutrition -- Australia&lt;/keyword&gt;&lt;keyword&gt;Nutrition -- New Zealand&lt;/keyword&gt;&lt;/keywords&gt;&lt;dates&gt;&lt;year&gt;2006&lt;/year&gt;&lt;/dates&gt;&lt;isbn&gt;1864962372&amp;#xD;1864962437&lt;/isbn&gt;&lt;urls&gt;&lt;related-urls&gt;&lt;url&gt;https://www.eatforhealth.gov.au/nutrient-reference-values/nutrients&lt;/url&gt;&lt;/related-urls&gt;&lt;/urls&gt;&lt;remote-database-name&gt;DEAKIN UNIV LIBRARY&amp;apos;s Catalog&lt;/remote-database-name&gt;&lt;remote-database-provider&gt;EBSCOhost&lt;/remote-database-provider&gt;&lt;/record&gt;&lt;/Cite&gt;&lt;/EndNote&gt;</w:instrTex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="00AB5734">
              <w:rPr>
                <w:rFonts w:cs="Calibri"/>
                <w:noProof/>
                <w:sz w:val="20"/>
                <w:szCs w:val="20"/>
                <w:lang w:val="en-US"/>
              </w:rPr>
              <w:t>[4]</w: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t>.</w:t>
            </w:r>
          </w:p>
        </w:tc>
      </w:tr>
      <w:tr w:rsidR="006A7FF6" w:rsidRPr="00324921" w14:paraId="21E568A2" w14:textId="77777777" w:rsidTr="00A65B7C">
        <w:trPr>
          <w:trHeight w:val="647"/>
        </w:trPr>
        <w:tc>
          <w:tcPr>
            <w:tcW w:w="150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7ABB4" w14:textId="77777777" w:rsidR="006A7FF6" w:rsidRPr="00324921" w:rsidRDefault="00005728" w:rsidP="003249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24921">
              <w:rPr>
                <w:rFonts w:ascii="Calibri" w:hAnsi="Calibri" w:cs="Calibri"/>
                <w:sz w:val="20"/>
                <w:szCs w:val="20"/>
              </w:rPr>
              <w:t>Potassium</w:t>
            </w:r>
          </w:p>
        </w:tc>
        <w:tc>
          <w:tcPr>
            <w:tcW w:w="147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D2C56D" w14:textId="77777777" w:rsidR="006A7FF6" w:rsidRPr="00324921" w:rsidRDefault="00005728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4700 mg/d</w:t>
            </w: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ECA071" w14:textId="0246806F" w:rsidR="006A7FF6" w:rsidRPr="00324921" w:rsidRDefault="00485139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≥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3800 mg/d</w:t>
            </w:r>
          </w:p>
        </w:tc>
        <w:tc>
          <w:tcPr>
            <w:tcW w:w="1542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D3F195" w14:textId="0B1E9D74" w:rsidR="006A7FF6" w:rsidRPr="00324921" w:rsidRDefault="00485139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≥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4500 mg/d</w:t>
            </w:r>
          </w:p>
        </w:tc>
        <w:tc>
          <w:tcPr>
            <w:tcW w:w="178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7B57F" w14:textId="65CF91CA" w:rsidR="006A7FF6" w:rsidRPr="00324921" w:rsidRDefault="00485139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≥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2300 mg/d</w:t>
            </w:r>
          </w:p>
        </w:tc>
        <w:tc>
          <w:tcPr>
            <w:tcW w:w="192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AB735" w14:textId="39332409" w:rsidR="006A7FF6" w:rsidRPr="00324921" w:rsidRDefault="00485139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≥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3000 mg/d (M)</w:t>
            </w:r>
          </w:p>
          <w:p w14:paraId="546DA383" w14:textId="7B8B398C" w:rsidR="006A7FF6" w:rsidRPr="00324921" w:rsidRDefault="00485139" w:rsidP="00324921">
            <w:pPr>
              <w:pStyle w:val="Standaard1"/>
              <w:spacing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>≥</w:t>
            </w:r>
            <w:r w:rsidR="00005728" w:rsidRPr="00324921">
              <w:rPr>
                <w:rFonts w:cs="Calibri"/>
                <w:sz w:val="20"/>
                <w:szCs w:val="20"/>
                <w:lang w:val="en-US"/>
              </w:rPr>
              <w:t>2500 mg/d (F)</w:t>
            </w:r>
          </w:p>
        </w:tc>
        <w:tc>
          <w:tcPr>
            <w:tcW w:w="478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26BB20" w14:textId="4C033134" w:rsidR="006A7FF6" w:rsidRPr="00324921" w:rsidRDefault="00005728" w:rsidP="00324921">
            <w:pPr>
              <w:pStyle w:val="Standaard1"/>
              <w:spacing w:after="0"/>
              <w:rPr>
                <w:rFonts w:cs="Calibri"/>
                <w:sz w:val="20"/>
                <w:szCs w:val="20"/>
                <w:lang w:val="en-US"/>
              </w:rPr>
            </w:pPr>
            <w:r w:rsidRPr="00324921">
              <w:rPr>
                <w:rFonts w:cs="Calibri"/>
                <w:sz w:val="20"/>
                <w:szCs w:val="20"/>
                <w:lang w:val="en-US"/>
              </w:rPr>
              <w:t xml:space="preserve">Similar to Cohen et  al. </w: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Db2hlbjwvQXV0aG9yPjxZZWFyPjIwMTc8L1llYXI+PFJl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</w:fldData>
              </w:fldChar>
            </w:r>
            <w:r w:rsidR="00AB5734">
              <w:rPr>
                <w:rFonts w:cs="Calibri"/>
                <w:sz w:val="20"/>
                <w:szCs w:val="20"/>
                <w:lang w:val="en-US"/>
              </w:rPr>
              <w:instrText xml:space="preserve"> ADDIN EN.CITE </w:instrText>
            </w:r>
            <w:r w:rsidR="00AB5734">
              <w:rPr>
                <w:rFonts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Db2hlbjwvQXV0aG9yPjxZZWFyPjIwMTc8L1llYXI+PFJl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</w:fldData>
              </w:fldChar>
            </w:r>
            <w:r w:rsidR="00AB5734">
              <w:rPr>
                <w:rFonts w:cs="Calibri"/>
                <w:sz w:val="20"/>
                <w:szCs w:val="20"/>
                <w:lang w:val="en-US"/>
              </w:rPr>
              <w:instrText xml:space="preserve"> ADDIN EN.CITE.DATA </w:instrText>
            </w:r>
            <w:r w:rsidR="00AB5734">
              <w:rPr>
                <w:rFonts w:cs="Calibri"/>
                <w:sz w:val="20"/>
                <w:szCs w:val="20"/>
                <w:lang w:val="en-US"/>
              </w:rPr>
            </w:r>
            <w:r w:rsidR="00AB5734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="00AB5734">
              <w:rPr>
                <w:rFonts w:cs="Calibri"/>
                <w:noProof/>
                <w:sz w:val="20"/>
                <w:szCs w:val="20"/>
                <w:lang w:val="en-US"/>
              </w:rPr>
              <w:t>[2]</w: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Pr="00324921">
              <w:rPr>
                <w:rFonts w:cs="Calibri"/>
                <w:sz w:val="20"/>
                <w:szCs w:val="20"/>
                <w:lang w:val="en-US"/>
              </w:rPr>
              <w:t xml:space="preserve"> target based on Australian</w:t>
            </w:r>
            <w:r w:rsidR="5F0EEACD" w:rsidRPr="00324921"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 w:rsidR="57C85D71" w:rsidRPr="00324921">
              <w:rPr>
                <w:rFonts w:cs="Calibri"/>
                <w:sz w:val="20"/>
                <w:szCs w:val="20"/>
                <w:lang w:val="en-US"/>
              </w:rPr>
              <w:t xml:space="preserve">age and sex-specific </w:t>
            </w:r>
            <w:r w:rsidRPr="00324921">
              <w:rPr>
                <w:rFonts w:cs="Calibri"/>
                <w:sz w:val="20"/>
                <w:szCs w:val="20"/>
                <w:lang w:val="en-US"/>
              </w:rPr>
              <w:t>A</w:t>
            </w:r>
            <w:r w:rsidR="5F0EEACD" w:rsidRPr="00324921">
              <w:rPr>
                <w:rFonts w:cs="Calibri"/>
                <w:sz w:val="20"/>
                <w:szCs w:val="20"/>
                <w:lang w:val="en-US"/>
              </w:rPr>
              <w:t>I</w:t>
            </w:r>
            <w:r w:rsidRPr="00324921">
              <w:rPr>
                <w:rFonts w:cs="Calibri"/>
                <w:sz w:val="20"/>
                <w:szCs w:val="20"/>
                <w:lang w:val="en-US"/>
              </w:rPr>
              <w:t xml:space="preserve"> for children</w: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="00AB5734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National Health and Medical Research Council&lt;/Author&gt;&lt;Year&gt;2006&lt;/Year&gt;&lt;RecNum&gt;101&lt;/RecNum&gt;&lt;DisplayText&gt;[4]&lt;/DisplayText&gt;&lt;record&gt;&lt;rec-number&gt;101&lt;/rec-number&gt;&lt;foreign-keys&gt;&lt;key app="EN" db-id="zz2dawzxqder06ewr5xx0erlpx9tszrx9w5e" timestamp="1724035109"&gt;101&lt;/key&gt;&lt;/foreign-keys&gt;&lt;ref-type name="Web Page"&gt;12&lt;/ref-type&gt;&lt;contributors&gt;&lt;authors&gt;&lt;author&gt;National Health and Medical Research Council,&lt;/author&gt;&lt;/authors&gt;&lt;/contributors&gt;&lt;titles&gt;&lt;title&gt;Nutrient reference values for Australia and New Zealand&lt;/title&gt;&lt;/titles&gt;&lt;number&gt;20 June 2024&lt;/number&gt;&lt;keywords&gt;&lt;keyword&gt;Nutrition -- Australia&lt;/keyword&gt;&lt;keyword&gt;Nutrition -- New Zealand&lt;/keyword&gt;&lt;/keywords&gt;&lt;dates&gt;&lt;year&gt;2006&lt;/year&gt;&lt;/dates&gt;&lt;isbn&gt;1864962372&amp;#xD;1864962437&lt;/isbn&gt;&lt;urls&gt;&lt;related-urls&gt;&lt;url&gt;https://www.eatforhealth.gov.au/nutrient-reference-values/nutrients&lt;/url&gt;&lt;/related-urls&gt;&lt;/urls&gt;&lt;remote-database-name&gt;DEAKIN UNIV LIBRARY&amp;apos;s Catalog&lt;/remote-database-name&gt;&lt;remote-database-provider&gt;EBSCOhost&lt;/remote-database-provider&gt;&lt;/record&gt;&lt;/Cite&gt;&lt;/EndNote&gt;</w:instrTex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="00AB5734">
              <w:rPr>
                <w:rFonts w:cs="Calibri"/>
                <w:noProof/>
                <w:sz w:val="20"/>
                <w:szCs w:val="20"/>
                <w:lang w:val="en-US"/>
              </w:rPr>
              <w:t>[4]</w:t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="00DB2BC8" w:rsidRPr="00324921">
              <w:rPr>
                <w:rFonts w:cs="Calibri"/>
                <w:sz w:val="20"/>
                <w:szCs w:val="20"/>
                <w:lang w:val="en-US"/>
              </w:rPr>
              <w:t>.</w:t>
            </w:r>
          </w:p>
        </w:tc>
      </w:tr>
    </w:tbl>
    <w:p w14:paraId="19460F95" w14:textId="6745D3DA" w:rsidR="00F60FE4" w:rsidRPr="00324921" w:rsidRDefault="00005728" w:rsidP="00324921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  <w:r w:rsidRPr="00324921">
        <w:rPr>
          <w:rFonts w:ascii="Calibri" w:hAnsi="Calibri" w:cs="Calibri"/>
          <w:sz w:val="20"/>
          <w:szCs w:val="20"/>
          <w:lang w:val="en-US"/>
        </w:rPr>
        <w:t>Abbreviations: AI</w:t>
      </w:r>
      <w:r w:rsidR="00C92FC9" w:rsidRPr="00324921">
        <w:rPr>
          <w:rFonts w:ascii="Calibri" w:hAnsi="Calibri" w:cs="Calibri"/>
          <w:sz w:val="20"/>
          <w:szCs w:val="20"/>
          <w:lang w:val="en-US"/>
        </w:rPr>
        <w:t>,</w:t>
      </w:r>
      <w:r w:rsidRPr="00324921">
        <w:rPr>
          <w:rFonts w:ascii="Calibri" w:hAnsi="Calibri" w:cs="Calibri"/>
          <w:sz w:val="20"/>
          <w:szCs w:val="20"/>
          <w:lang w:val="en-US"/>
        </w:rPr>
        <w:t xml:space="preserve"> Adequate Intake</w:t>
      </w:r>
      <w:r w:rsidR="00C92FC9" w:rsidRPr="00324921">
        <w:rPr>
          <w:rFonts w:ascii="Calibri" w:hAnsi="Calibri" w:cs="Calibri"/>
          <w:sz w:val="20"/>
          <w:szCs w:val="20"/>
          <w:lang w:val="en-US"/>
        </w:rPr>
        <w:t>;</w:t>
      </w:r>
      <w:r w:rsidRPr="00324921">
        <w:rPr>
          <w:rFonts w:ascii="Calibri" w:hAnsi="Calibri" w:cs="Calibri"/>
          <w:sz w:val="20"/>
          <w:szCs w:val="20"/>
          <w:lang w:val="en-US"/>
        </w:rPr>
        <w:t xml:space="preserve"> DASH</w:t>
      </w:r>
      <w:r w:rsidR="00C92FC9" w:rsidRPr="00324921">
        <w:rPr>
          <w:rFonts w:ascii="Calibri" w:hAnsi="Calibri" w:cs="Calibri"/>
          <w:sz w:val="20"/>
          <w:szCs w:val="20"/>
          <w:lang w:val="en-US"/>
        </w:rPr>
        <w:t>,</w:t>
      </w:r>
      <w:r w:rsidRPr="00324921">
        <w:rPr>
          <w:rFonts w:ascii="Calibri" w:hAnsi="Calibri" w:cs="Calibri"/>
          <w:sz w:val="20"/>
          <w:szCs w:val="20"/>
          <w:lang w:val="en-US"/>
        </w:rPr>
        <w:t xml:space="preserve"> Dietary Approach</w:t>
      </w:r>
      <w:r w:rsidR="00963F3B" w:rsidRPr="00324921">
        <w:rPr>
          <w:rFonts w:ascii="Calibri" w:hAnsi="Calibri" w:cs="Calibri"/>
          <w:sz w:val="20"/>
          <w:szCs w:val="20"/>
          <w:lang w:val="en-US"/>
        </w:rPr>
        <w:t>es</w:t>
      </w:r>
      <w:r w:rsidRPr="00324921">
        <w:rPr>
          <w:rFonts w:ascii="Calibri" w:hAnsi="Calibri" w:cs="Calibri"/>
          <w:sz w:val="20"/>
          <w:szCs w:val="20"/>
          <w:lang w:val="en-US"/>
        </w:rPr>
        <w:t xml:space="preserve"> to Stop Hypertension</w:t>
      </w:r>
      <w:r w:rsidR="00C92FC9" w:rsidRPr="00324921">
        <w:rPr>
          <w:rFonts w:ascii="Calibri" w:hAnsi="Calibri" w:cs="Calibri"/>
          <w:sz w:val="20"/>
          <w:szCs w:val="20"/>
          <w:lang w:val="en-US"/>
        </w:rPr>
        <w:t>;</w:t>
      </w:r>
      <w:r w:rsidRPr="00324921">
        <w:rPr>
          <w:rFonts w:ascii="Calibri" w:hAnsi="Calibri" w:cs="Calibri"/>
          <w:sz w:val="20"/>
          <w:szCs w:val="20"/>
          <w:lang w:val="en-US"/>
        </w:rPr>
        <w:t xml:space="preserve"> F</w:t>
      </w:r>
      <w:r w:rsidR="00C92FC9" w:rsidRPr="00324921">
        <w:rPr>
          <w:rFonts w:ascii="Calibri" w:hAnsi="Calibri" w:cs="Calibri"/>
          <w:sz w:val="20"/>
          <w:szCs w:val="20"/>
          <w:lang w:val="en-US"/>
        </w:rPr>
        <w:t>,</w:t>
      </w:r>
      <w:r w:rsidRPr="00324921">
        <w:rPr>
          <w:rFonts w:ascii="Calibri" w:hAnsi="Calibri" w:cs="Calibri"/>
          <w:sz w:val="20"/>
          <w:szCs w:val="20"/>
          <w:lang w:val="en-US"/>
        </w:rPr>
        <w:t xml:space="preserve"> female</w:t>
      </w:r>
      <w:r w:rsidR="00C92FC9" w:rsidRPr="00324921">
        <w:rPr>
          <w:rFonts w:ascii="Calibri" w:hAnsi="Calibri" w:cs="Calibri"/>
          <w:sz w:val="20"/>
          <w:szCs w:val="20"/>
          <w:lang w:val="en-US"/>
        </w:rPr>
        <w:t xml:space="preserve">; </w:t>
      </w:r>
      <w:r w:rsidRPr="00324921">
        <w:rPr>
          <w:rFonts w:ascii="Calibri" w:hAnsi="Calibri" w:cs="Calibri"/>
          <w:sz w:val="20"/>
          <w:szCs w:val="20"/>
          <w:lang w:val="en-US"/>
        </w:rPr>
        <w:t>M</w:t>
      </w:r>
      <w:r w:rsidR="00C92FC9" w:rsidRPr="00324921">
        <w:rPr>
          <w:rFonts w:ascii="Calibri" w:hAnsi="Calibri" w:cs="Calibri"/>
          <w:sz w:val="20"/>
          <w:szCs w:val="20"/>
          <w:lang w:val="en-US"/>
        </w:rPr>
        <w:t>,</w:t>
      </w:r>
      <w:r w:rsidRPr="00324921">
        <w:rPr>
          <w:rFonts w:ascii="Calibri" w:hAnsi="Calibri" w:cs="Calibri"/>
          <w:sz w:val="20"/>
          <w:szCs w:val="20"/>
          <w:lang w:val="en-US"/>
        </w:rPr>
        <w:t xml:space="preserve"> male</w:t>
      </w:r>
      <w:r w:rsidR="00C92FC9" w:rsidRPr="00324921">
        <w:rPr>
          <w:rFonts w:ascii="Calibri" w:hAnsi="Calibri" w:cs="Calibri"/>
          <w:sz w:val="20"/>
          <w:szCs w:val="20"/>
          <w:lang w:val="en-US"/>
        </w:rPr>
        <w:t>;</w:t>
      </w:r>
      <w:r w:rsidRPr="00324921">
        <w:rPr>
          <w:rFonts w:ascii="Calibri" w:hAnsi="Calibri" w:cs="Calibri"/>
          <w:sz w:val="20"/>
          <w:szCs w:val="20"/>
          <w:lang w:val="en-US"/>
        </w:rPr>
        <w:t xml:space="preserve"> NHLBI</w:t>
      </w:r>
      <w:r w:rsidR="00C92FC9" w:rsidRPr="00324921">
        <w:rPr>
          <w:rFonts w:ascii="Calibri" w:hAnsi="Calibri" w:cs="Calibri"/>
          <w:sz w:val="20"/>
          <w:szCs w:val="20"/>
          <w:lang w:val="en-US"/>
        </w:rPr>
        <w:t>,</w:t>
      </w:r>
      <w:r w:rsidRPr="00324921">
        <w:rPr>
          <w:rFonts w:ascii="Calibri" w:hAnsi="Calibri" w:cs="Calibri"/>
          <w:sz w:val="20"/>
          <w:szCs w:val="20"/>
          <w:lang w:val="en-US"/>
        </w:rPr>
        <w:t xml:space="preserve"> National Hart, Lung and Blood Institute</w:t>
      </w:r>
      <w:r w:rsidR="00C92FC9" w:rsidRPr="00324921">
        <w:rPr>
          <w:rFonts w:ascii="Calibri" w:hAnsi="Calibri" w:cs="Calibri"/>
          <w:sz w:val="20"/>
          <w:szCs w:val="20"/>
          <w:lang w:val="en-US"/>
        </w:rPr>
        <w:t>;</w:t>
      </w:r>
      <w:r w:rsidRPr="00324921">
        <w:rPr>
          <w:rFonts w:ascii="Calibri" w:hAnsi="Calibri" w:cs="Calibri"/>
          <w:sz w:val="20"/>
          <w:szCs w:val="20"/>
          <w:lang w:val="en-US"/>
        </w:rPr>
        <w:t xml:space="preserve"> NHMRC</w:t>
      </w:r>
      <w:r w:rsidR="00C92FC9" w:rsidRPr="00324921">
        <w:rPr>
          <w:rFonts w:ascii="Calibri" w:hAnsi="Calibri" w:cs="Calibri"/>
          <w:sz w:val="20"/>
          <w:szCs w:val="20"/>
          <w:lang w:val="en-US"/>
        </w:rPr>
        <w:t>,</w:t>
      </w:r>
      <w:r w:rsidRPr="00324921">
        <w:rPr>
          <w:rFonts w:ascii="Calibri" w:hAnsi="Calibri" w:cs="Calibri"/>
          <w:sz w:val="20"/>
          <w:szCs w:val="20"/>
          <w:lang w:val="en-US"/>
        </w:rPr>
        <w:t xml:space="preserve"> National Health and Medical Research Council</w:t>
      </w:r>
      <w:r w:rsidR="00C92FC9" w:rsidRPr="00324921">
        <w:rPr>
          <w:rFonts w:ascii="Calibri" w:hAnsi="Calibri" w:cs="Calibri"/>
          <w:sz w:val="20"/>
          <w:szCs w:val="20"/>
          <w:lang w:val="en-US"/>
        </w:rPr>
        <w:t>;</w:t>
      </w:r>
      <w:r w:rsidRPr="00324921">
        <w:rPr>
          <w:rFonts w:ascii="Calibri" w:hAnsi="Calibri" w:cs="Calibri"/>
          <w:sz w:val="20"/>
          <w:szCs w:val="20"/>
          <w:lang w:val="en-US"/>
        </w:rPr>
        <w:t xml:space="preserve"> NRV</w:t>
      </w:r>
      <w:r w:rsidR="00C92FC9" w:rsidRPr="00324921">
        <w:rPr>
          <w:rFonts w:ascii="Calibri" w:hAnsi="Calibri" w:cs="Calibri"/>
          <w:sz w:val="20"/>
          <w:szCs w:val="20"/>
          <w:lang w:val="en-US"/>
        </w:rPr>
        <w:t>,</w:t>
      </w:r>
      <w:r w:rsidRPr="00324921">
        <w:rPr>
          <w:rFonts w:ascii="Calibri" w:hAnsi="Calibri" w:cs="Calibri"/>
          <w:sz w:val="20"/>
          <w:szCs w:val="20"/>
          <w:lang w:val="en-US"/>
        </w:rPr>
        <w:t xml:space="preserve"> Nutrient Reference Values</w:t>
      </w:r>
      <w:r w:rsidR="00C92FC9" w:rsidRPr="00324921">
        <w:rPr>
          <w:rFonts w:ascii="Calibri" w:hAnsi="Calibri" w:cs="Calibri"/>
          <w:sz w:val="20"/>
          <w:szCs w:val="20"/>
          <w:lang w:val="en-US"/>
        </w:rPr>
        <w:t>;</w:t>
      </w:r>
      <w:r w:rsidRPr="00324921">
        <w:rPr>
          <w:rFonts w:ascii="Calibri" w:hAnsi="Calibri" w:cs="Calibri"/>
          <w:sz w:val="20"/>
          <w:szCs w:val="20"/>
          <w:lang w:val="en-US"/>
        </w:rPr>
        <w:t xml:space="preserve"> RDI</w:t>
      </w:r>
      <w:r w:rsidR="00C92FC9" w:rsidRPr="00324921">
        <w:rPr>
          <w:rFonts w:ascii="Calibri" w:hAnsi="Calibri" w:cs="Calibri"/>
          <w:sz w:val="20"/>
          <w:szCs w:val="20"/>
          <w:lang w:val="en-US"/>
        </w:rPr>
        <w:t>,</w:t>
      </w:r>
      <w:r w:rsidRPr="00324921">
        <w:rPr>
          <w:rFonts w:ascii="Calibri" w:hAnsi="Calibri" w:cs="Calibri"/>
          <w:sz w:val="20"/>
          <w:szCs w:val="20"/>
          <w:lang w:val="en-US"/>
        </w:rPr>
        <w:t xml:space="preserve"> Recommended Daily Intake</w:t>
      </w:r>
      <w:r w:rsidR="00C92FC9" w:rsidRPr="00324921">
        <w:rPr>
          <w:rFonts w:ascii="Calibri" w:hAnsi="Calibri" w:cs="Calibri"/>
          <w:sz w:val="20"/>
          <w:szCs w:val="20"/>
          <w:lang w:val="en-US"/>
        </w:rPr>
        <w:t>;</w:t>
      </w:r>
      <w:r w:rsidRPr="00324921">
        <w:rPr>
          <w:rFonts w:ascii="Calibri" w:hAnsi="Calibri" w:cs="Calibri"/>
          <w:sz w:val="20"/>
          <w:szCs w:val="20"/>
          <w:lang w:val="en-US"/>
        </w:rPr>
        <w:t xml:space="preserve"> UL</w:t>
      </w:r>
      <w:r w:rsidR="00C92FC9" w:rsidRPr="00324921">
        <w:rPr>
          <w:rFonts w:ascii="Calibri" w:hAnsi="Calibri" w:cs="Calibri"/>
          <w:sz w:val="20"/>
          <w:szCs w:val="20"/>
          <w:lang w:val="en-US"/>
        </w:rPr>
        <w:t>,</w:t>
      </w:r>
      <w:r w:rsidRPr="00324921">
        <w:rPr>
          <w:rFonts w:ascii="Calibri" w:hAnsi="Calibri" w:cs="Calibri"/>
          <w:sz w:val="20"/>
          <w:szCs w:val="20"/>
          <w:lang w:val="en-US"/>
        </w:rPr>
        <w:t xml:space="preserve"> Upper Lev</w:t>
      </w:r>
      <w:r w:rsidR="0F4B6BBF" w:rsidRPr="00324921">
        <w:rPr>
          <w:rFonts w:ascii="Calibri" w:hAnsi="Calibri" w:cs="Calibri"/>
          <w:sz w:val="20"/>
          <w:szCs w:val="20"/>
          <w:lang w:val="en-US"/>
        </w:rPr>
        <w:t>el</w:t>
      </w:r>
    </w:p>
    <w:p w14:paraId="78EBD68E" w14:textId="5A36E906" w:rsidR="00F60FE4" w:rsidRPr="00324921" w:rsidRDefault="00F60FE4" w:rsidP="00324921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  <w:sectPr w:rsidR="00F60FE4" w:rsidRPr="00324921" w:rsidSect="00106F35">
          <w:footerReference w:type="default" r:id="rId7"/>
          <w:pgSz w:w="16838" w:h="11906" w:orient="landscape"/>
          <w:pgMar w:top="1418" w:right="1418" w:bottom="1418" w:left="1418" w:header="708" w:footer="708" w:gutter="0"/>
          <w:cols w:space="708"/>
        </w:sectPr>
      </w:pPr>
    </w:p>
    <w:p w14:paraId="013D53C8" w14:textId="14F18E02" w:rsidR="006A7FF6" w:rsidRPr="00324921" w:rsidRDefault="009F6F92" w:rsidP="00324921">
      <w:pPr>
        <w:spacing w:after="0" w:line="240" w:lineRule="auto"/>
        <w:rPr>
          <w:rFonts w:ascii="Calibri" w:hAnsi="Calibri" w:cs="Calibri"/>
          <w:iCs/>
          <w:sz w:val="20"/>
          <w:szCs w:val="20"/>
          <w:lang w:val="en-US"/>
        </w:rPr>
      </w:pPr>
      <w:r w:rsidRPr="00324921">
        <w:rPr>
          <w:rFonts w:ascii="Calibri" w:hAnsi="Calibri" w:cs="Calibri"/>
          <w:b/>
          <w:bCs/>
          <w:iCs/>
          <w:sz w:val="20"/>
          <w:szCs w:val="20"/>
          <w:lang w:val="en-US"/>
        </w:rPr>
        <w:lastRenderedPageBreak/>
        <w:t xml:space="preserve">Supplementary </w:t>
      </w:r>
      <w:r w:rsidR="00C92FC9" w:rsidRPr="00324921">
        <w:rPr>
          <w:rFonts w:ascii="Calibri" w:hAnsi="Calibri" w:cs="Calibri"/>
          <w:b/>
          <w:bCs/>
          <w:iCs/>
          <w:sz w:val="20"/>
          <w:szCs w:val="20"/>
          <w:lang w:val="en-US"/>
        </w:rPr>
        <w:t>F</w:t>
      </w:r>
      <w:r w:rsidRPr="00324921">
        <w:rPr>
          <w:rFonts w:ascii="Calibri" w:hAnsi="Calibri" w:cs="Calibri"/>
          <w:b/>
          <w:bCs/>
          <w:iCs/>
          <w:sz w:val="20"/>
          <w:szCs w:val="20"/>
          <w:lang w:val="en-US"/>
        </w:rPr>
        <w:t xml:space="preserve">igure </w:t>
      </w:r>
      <w:r w:rsidR="00FE716E" w:rsidRPr="00324921">
        <w:rPr>
          <w:rFonts w:ascii="Calibri" w:hAnsi="Calibri" w:cs="Calibri"/>
          <w:b/>
          <w:bCs/>
          <w:iCs/>
          <w:sz w:val="20"/>
          <w:szCs w:val="20"/>
          <w:lang w:val="en-US"/>
        </w:rPr>
        <w:t>1</w:t>
      </w:r>
      <w:r w:rsidRPr="00324921">
        <w:rPr>
          <w:rFonts w:ascii="Calibri" w:hAnsi="Calibri" w:cs="Calibri"/>
          <w:iCs/>
          <w:sz w:val="20"/>
          <w:szCs w:val="20"/>
          <w:lang w:val="en-US"/>
        </w:rPr>
        <w:t xml:space="preserve"> Distribution of alternative DASH scores </w:t>
      </w:r>
      <w:r w:rsidR="0092224C" w:rsidRPr="00324921">
        <w:rPr>
          <w:rFonts w:ascii="Calibri" w:hAnsi="Calibri" w:cs="Calibri"/>
          <w:iCs/>
          <w:sz w:val="20"/>
          <w:szCs w:val="20"/>
          <w:lang w:val="en-US"/>
        </w:rPr>
        <w:t>among children aged 8-12 years</w:t>
      </w:r>
      <w:r w:rsidR="00F503B0" w:rsidRPr="00324921">
        <w:rPr>
          <w:rFonts w:ascii="Calibri" w:hAnsi="Calibri" w:cs="Calibri"/>
          <w:iCs/>
          <w:sz w:val="20"/>
          <w:szCs w:val="20"/>
          <w:lang w:val="en-US"/>
        </w:rPr>
        <w:t xml:space="preserve"> (n=658)</w:t>
      </w:r>
      <w:r w:rsidR="00697EDB" w:rsidRPr="00324921">
        <w:rPr>
          <w:rFonts w:ascii="Calibri" w:hAnsi="Calibri" w:cs="Calibri"/>
          <w:iCs/>
          <w:sz w:val="20"/>
          <w:szCs w:val="20"/>
          <w:vertAlign w:val="superscript"/>
          <w:lang w:val="en-US"/>
        </w:rPr>
        <w:t>1</w:t>
      </w:r>
    </w:p>
    <w:p w14:paraId="7A7731B7" w14:textId="77777777" w:rsidR="00432435" w:rsidRPr="00324921" w:rsidRDefault="00432435" w:rsidP="00324921">
      <w:pPr>
        <w:spacing w:after="0" w:line="240" w:lineRule="auto"/>
        <w:rPr>
          <w:rFonts w:ascii="Calibri" w:hAnsi="Calibri" w:cs="Calibri"/>
          <w:i/>
          <w:sz w:val="20"/>
          <w:szCs w:val="20"/>
          <w:lang w:val="en-US"/>
        </w:rPr>
      </w:pPr>
    </w:p>
    <w:p w14:paraId="1A78022B" w14:textId="300F449B" w:rsidR="00432435" w:rsidRPr="00324921" w:rsidRDefault="00432435" w:rsidP="00324921">
      <w:pPr>
        <w:spacing w:after="0" w:line="240" w:lineRule="auto"/>
        <w:rPr>
          <w:rFonts w:ascii="Calibri" w:hAnsi="Calibri" w:cs="Calibri"/>
          <w:i/>
          <w:sz w:val="20"/>
          <w:szCs w:val="20"/>
          <w:lang w:val="en-US"/>
        </w:rPr>
      </w:pPr>
      <w:r w:rsidRPr="00324921">
        <w:rPr>
          <w:rFonts w:ascii="Calibri" w:hAnsi="Calibri" w:cs="Calibri"/>
          <w:i/>
          <w:noProof/>
          <w:sz w:val="20"/>
          <w:szCs w:val="20"/>
          <w:lang w:val="en-US"/>
        </w:rPr>
        <w:drawing>
          <wp:inline distT="0" distB="0" distL="0" distR="0" wp14:anchorId="54C7CD3E" wp14:editId="394D7AD7">
            <wp:extent cx="4261205" cy="3096637"/>
            <wp:effectExtent l="0" t="0" r="6350" b="8890"/>
            <wp:docPr id="186153538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535387" name="Picture 186153538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1780" cy="3111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2BD5E" w14:textId="77777777" w:rsidR="00907DEE" w:rsidRPr="00324921" w:rsidRDefault="00907DEE" w:rsidP="00324921">
      <w:pPr>
        <w:tabs>
          <w:tab w:val="left" w:pos="4965"/>
        </w:tabs>
        <w:spacing w:after="0" w:line="240" w:lineRule="auto"/>
        <w:jc w:val="both"/>
        <w:rPr>
          <w:rFonts w:ascii="Calibri" w:eastAsia="Times New Roman" w:hAnsi="Calibri" w:cs="Calibri"/>
          <w:sz w:val="20"/>
          <w:szCs w:val="20"/>
          <w:lang w:val="en-US"/>
        </w:rPr>
      </w:pPr>
      <w:r w:rsidRPr="00324921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 xml:space="preserve">1 </w:t>
      </w:r>
      <w:r w:rsidRPr="00324921">
        <w:rPr>
          <w:rFonts w:ascii="Calibri" w:eastAsia="Times New Roman" w:hAnsi="Calibri" w:cs="Calibri"/>
          <w:sz w:val="20"/>
          <w:szCs w:val="20"/>
          <w:lang w:val="en-US"/>
        </w:rPr>
        <w:t xml:space="preserve">Curved line represents normal distribution </w:t>
      </w:r>
      <w:r w:rsidRPr="00324921">
        <w:rPr>
          <w:rFonts w:ascii="Calibri" w:eastAsia="Times New Roman" w:hAnsi="Calibri" w:cs="Calibri"/>
          <w:sz w:val="20"/>
          <w:szCs w:val="20"/>
          <w:lang w:val="en-US"/>
        </w:rPr>
        <w:tab/>
      </w:r>
    </w:p>
    <w:p w14:paraId="7D6A7B4B" w14:textId="3954755D" w:rsidR="006A7FF6" w:rsidRPr="00324921" w:rsidRDefault="00005728" w:rsidP="00324921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  <w:r w:rsidRPr="00324921">
        <w:rPr>
          <w:rFonts w:ascii="Calibri" w:hAnsi="Calibri" w:cs="Calibri"/>
          <w:sz w:val="20"/>
          <w:szCs w:val="20"/>
          <w:lang w:val="en-US"/>
        </w:rPr>
        <w:t>Abbreviation: DASH Dietary Approach</w:t>
      </w:r>
      <w:r w:rsidR="00963F3B" w:rsidRPr="00324921">
        <w:rPr>
          <w:rFonts w:ascii="Calibri" w:hAnsi="Calibri" w:cs="Calibri"/>
          <w:sz w:val="20"/>
          <w:szCs w:val="20"/>
          <w:lang w:val="en-US"/>
        </w:rPr>
        <w:t>es</w:t>
      </w:r>
      <w:r w:rsidRPr="00324921">
        <w:rPr>
          <w:rFonts w:ascii="Calibri" w:hAnsi="Calibri" w:cs="Calibri"/>
          <w:sz w:val="20"/>
          <w:szCs w:val="20"/>
          <w:lang w:val="en-US"/>
        </w:rPr>
        <w:t xml:space="preserve"> to Stop Hypertension</w:t>
      </w:r>
    </w:p>
    <w:p w14:paraId="7908F5B3" w14:textId="77777777" w:rsidR="006A7FF6" w:rsidRPr="00324921" w:rsidRDefault="006A7FF6" w:rsidP="00324921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11E198FA" w14:textId="77777777" w:rsidR="00697EDB" w:rsidRPr="00324921" w:rsidRDefault="00697EDB" w:rsidP="00324921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  <w:sectPr w:rsidR="00697EDB" w:rsidRPr="00324921" w:rsidSect="00697EDB">
          <w:pgSz w:w="11906" w:h="16838"/>
          <w:pgMar w:top="1418" w:right="1418" w:bottom="1418" w:left="1418" w:header="709" w:footer="709" w:gutter="0"/>
          <w:cols w:space="708"/>
        </w:sectPr>
      </w:pPr>
    </w:p>
    <w:p w14:paraId="6F99E198" w14:textId="7FA94FF3" w:rsidR="006A7FF6" w:rsidRPr="00324921" w:rsidRDefault="009F6F92" w:rsidP="00A300C8">
      <w:pPr>
        <w:pStyle w:val="Caption"/>
        <w:keepNext/>
        <w:spacing w:after="0"/>
        <w:ind w:left="-426" w:hanging="141"/>
        <w:rPr>
          <w:rFonts w:ascii="Calibri" w:hAnsi="Calibri" w:cs="Calibri"/>
          <w:sz w:val="20"/>
          <w:szCs w:val="20"/>
          <w:lang w:val="en-US"/>
        </w:rPr>
      </w:pPr>
      <w:r w:rsidRPr="00324921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 xml:space="preserve">Supplementary </w:t>
      </w:r>
      <w:r w:rsidR="00C92FC9" w:rsidRPr="00324921">
        <w:rPr>
          <w:rFonts w:ascii="Calibri" w:hAnsi="Calibri" w:cs="Calibri"/>
          <w:b/>
          <w:bCs/>
          <w:sz w:val="20"/>
          <w:szCs w:val="20"/>
          <w:lang w:val="en-US"/>
        </w:rPr>
        <w:t>T</w:t>
      </w:r>
      <w:r w:rsidRPr="00324921">
        <w:rPr>
          <w:rFonts w:ascii="Calibri" w:hAnsi="Calibri" w:cs="Calibri"/>
          <w:b/>
          <w:bCs/>
          <w:sz w:val="20"/>
          <w:szCs w:val="20"/>
          <w:lang w:val="en-US"/>
        </w:rPr>
        <w:t xml:space="preserve">able </w:t>
      </w:r>
      <w:r w:rsidR="00FE716E" w:rsidRPr="00324921">
        <w:rPr>
          <w:rFonts w:ascii="Calibri" w:hAnsi="Calibri" w:cs="Calibri"/>
          <w:b/>
          <w:bCs/>
          <w:sz w:val="20"/>
          <w:szCs w:val="20"/>
          <w:lang w:val="en-US"/>
        </w:rPr>
        <w:t>2</w:t>
      </w:r>
      <w:r w:rsidRPr="00324921">
        <w:rPr>
          <w:rFonts w:ascii="Calibri" w:hAnsi="Calibri" w:cs="Calibri"/>
          <w:sz w:val="20"/>
          <w:szCs w:val="20"/>
          <w:lang w:val="en-US"/>
        </w:rPr>
        <w:t xml:space="preserve"> Associations between alternative DASH score and blood pressure among </w:t>
      </w:r>
      <w:r w:rsidR="00C80EA2" w:rsidRPr="00324921">
        <w:rPr>
          <w:rFonts w:ascii="Calibri" w:hAnsi="Calibri" w:cs="Calibri"/>
          <w:sz w:val="20"/>
          <w:szCs w:val="20"/>
          <w:lang w:val="en-US"/>
        </w:rPr>
        <w:t xml:space="preserve">children aged 8-12 years </w:t>
      </w:r>
      <w:r w:rsidR="00CC6183" w:rsidRPr="00324921">
        <w:rPr>
          <w:rFonts w:ascii="Calibri" w:hAnsi="Calibri" w:cs="Calibri"/>
          <w:sz w:val="20"/>
          <w:szCs w:val="20"/>
          <w:lang w:val="en-US"/>
        </w:rPr>
        <w:t>overall and by sex</w:t>
      </w:r>
    </w:p>
    <w:tbl>
      <w:tblPr>
        <w:tblStyle w:val="TableGrid"/>
        <w:tblW w:w="14175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835"/>
        <w:gridCol w:w="1275"/>
        <w:gridCol w:w="2835"/>
        <w:gridCol w:w="1276"/>
        <w:gridCol w:w="2835"/>
        <w:gridCol w:w="1559"/>
      </w:tblGrid>
      <w:tr w:rsidR="006941F4" w:rsidRPr="00324921" w14:paraId="32058E6F" w14:textId="77777777" w:rsidTr="00324921">
        <w:tc>
          <w:tcPr>
            <w:tcW w:w="1560" w:type="dxa"/>
            <w:tcBorders>
              <w:top w:val="single" w:sz="12" w:space="0" w:color="000000" w:themeColor="text1"/>
            </w:tcBorders>
          </w:tcPr>
          <w:p w14:paraId="1961F7F7" w14:textId="77777777" w:rsidR="00CC6183" w:rsidRPr="00324921" w:rsidRDefault="00CC6183" w:rsidP="00324921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Outcome variable</w:t>
            </w:r>
          </w:p>
        </w:tc>
        <w:tc>
          <w:tcPr>
            <w:tcW w:w="4110" w:type="dxa"/>
            <w:gridSpan w:val="2"/>
            <w:tcBorders>
              <w:top w:val="single" w:sz="12" w:space="0" w:color="000000" w:themeColor="text1"/>
              <w:right w:val="single" w:sz="2" w:space="0" w:color="000000" w:themeColor="text1"/>
            </w:tcBorders>
          </w:tcPr>
          <w:p w14:paraId="5E727221" w14:textId="77777777" w:rsidR="00CC6183" w:rsidRPr="00324921" w:rsidRDefault="00CC6183" w:rsidP="00324921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Overall (n=658)</w:t>
            </w:r>
          </w:p>
        </w:tc>
        <w:tc>
          <w:tcPr>
            <w:tcW w:w="4111" w:type="dxa"/>
            <w:gridSpan w:val="2"/>
            <w:tcBorders>
              <w:top w:val="single" w:sz="1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14:paraId="67914D0E" w14:textId="77777777" w:rsidR="00CC6183" w:rsidRPr="00324921" w:rsidRDefault="00CC6183" w:rsidP="00324921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Girls (n=306)</w:t>
            </w:r>
          </w:p>
        </w:tc>
        <w:tc>
          <w:tcPr>
            <w:tcW w:w="4394" w:type="dxa"/>
            <w:gridSpan w:val="2"/>
            <w:tcBorders>
              <w:top w:val="single" w:sz="12" w:space="0" w:color="000000" w:themeColor="text1"/>
              <w:left w:val="single" w:sz="2" w:space="0" w:color="000000" w:themeColor="text1"/>
            </w:tcBorders>
          </w:tcPr>
          <w:p w14:paraId="4C45EF99" w14:textId="77777777" w:rsidR="00CC6183" w:rsidRPr="00324921" w:rsidRDefault="00CC6183" w:rsidP="00324921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Boys (n=352)</w:t>
            </w:r>
          </w:p>
        </w:tc>
      </w:tr>
      <w:tr w:rsidR="00C3514B" w:rsidRPr="00324921" w14:paraId="2AAA72B7" w14:textId="77777777" w:rsidTr="00324921">
        <w:tc>
          <w:tcPr>
            <w:tcW w:w="1560" w:type="dxa"/>
            <w:tcBorders>
              <w:bottom w:val="single" w:sz="12" w:space="0" w:color="000000" w:themeColor="text1"/>
            </w:tcBorders>
          </w:tcPr>
          <w:p w14:paraId="1A36079A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bottom w:val="single" w:sz="12" w:space="0" w:color="000000" w:themeColor="text1"/>
            </w:tcBorders>
          </w:tcPr>
          <w:p w14:paraId="25CE592B" w14:textId="77777777" w:rsidR="00CC6183" w:rsidRPr="00324921" w:rsidRDefault="00CC6183" w:rsidP="00324921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b-coefficient (95% CI); p-value</w:t>
            </w:r>
          </w:p>
        </w:tc>
        <w:tc>
          <w:tcPr>
            <w:tcW w:w="1275" w:type="dxa"/>
            <w:tcBorders>
              <w:bottom w:val="single" w:sz="12" w:space="0" w:color="000000" w:themeColor="text1"/>
              <w:right w:val="single" w:sz="2" w:space="0" w:color="000000" w:themeColor="text1"/>
            </w:tcBorders>
          </w:tcPr>
          <w:p w14:paraId="783F7F44" w14:textId="77777777" w:rsidR="00CC6183" w:rsidRPr="00324921" w:rsidRDefault="00CC6183" w:rsidP="00324921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R</w:t>
            </w:r>
            <w:r w:rsidRPr="00324921"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32492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; p-value</w:t>
            </w:r>
          </w:p>
        </w:tc>
        <w:tc>
          <w:tcPr>
            <w:tcW w:w="2835" w:type="dxa"/>
            <w:tcBorders>
              <w:left w:val="single" w:sz="2" w:space="0" w:color="000000" w:themeColor="text1"/>
              <w:bottom w:val="single" w:sz="12" w:space="0" w:color="000000" w:themeColor="text1"/>
            </w:tcBorders>
          </w:tcPr>
          <w:p w14:paraId="370239D5" w14:textId="77777777" w:rsidR="00CC6183" w:rsidRPr="00324921" w:rsidRDefault="00CC6183" w:rsidP="00324921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b-coefficient (95% CI); p-value</w:t>
            </w:r>
          </w:p>
        </w:tc>
        <w:tc>
          <w:tcPr>
            <w:tcW w:w="1276" w:type="dxa"/>
            <w:tcBorders>
              <w:bottom w:val="single" w:sz="12" w:space="0" w:color="000000" w:themeColor="text1"/>
              <w:right w:val="single" w:sz="2" w:space="0" w:color="000000" w:themeColor="text1"/>
            </w:tcBorders>
          </w:tcPr>
          <w:p w14:paraId="6B716A08" w14:textId="77777777" w:rsidR="00CC6183" w:rsidRPr="00324921" w:rsidRDefault="00CC6183" w:rsidP="00324921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R</w:t>
            </w:r>
            <w:r w:rsidRPr="00324921"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32492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, p-value</w:t>
            </w:r>
          </w:p>
        </w:tc>
        <w:tc>
          <w:tcPr>
            <w:tcW w:w="2835" w:type="dxa"/>
            <w:tcBorders>
              <w:left w:val="single" w:sz="2" w:space="0" w:color="000000" w:themeColor="text1"/>
              <w:bottom w:val="single" w:sz="12" w:space="0" w:color="000000" w:themeColor="text1"/>
            </w:tcBorders>
          </w:tcPr>
          <w:p w14:paraId="78FDA3F2" w14:textId="77777777" w:rsidR="00CC6183" w:rsidRPr="00324921" w:rsidRDefault="00CC6183" w:rsidP="00324921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b-coefficient (95% CI); p-value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</w:tcPr>
          <w:p w14:paraId="3587829C" w14:textId="77777777" w:rsidR="00CC6183" w:rsidRPr="00324921" w:rsidRDefault="00CC6183" w:rsidP="00324921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R</w:t>
            </w:r>
            <w:r w:rsidRPr="00324921"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32492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, p-value</w:t>
            </w:r>
          </w:p>
        </w:tc>
      </w:tr>
      <w:tr w:rsidR="00C3514B" w:rsidRPr="00324921" w14:paraId="2B6207AA" w14:textId="77777777" w:rsidTr="00324921">
        <w:tc>
          <w:tcPr>
            <w:tcW w:w="1560" w:type="dxa"/>
            <w:tcBorders>
              <w:top w:val="single" w:sz="12" w:space="0" w:color="000000" w:themeColor="text1"/>
            </w:tcBorders>
          </w:tcPr>
          <w:p w14:paraId="67FF9A5D" w14:textId="77777777" w:rsidR="00CC6183" w:rsidRPr="00324921" w:rsidRDefault="00CC6183" w:rsidP="00324921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SBP (mm Hg)</w:t>
            </w:r>
          </w:p>
        </w:tc>
        <w:tc>
          <w:tcPr>
            <w:tcW w:w="2835" w:type="dxa"/>
            <w:tcBorders>
              <w:top w:val="single" w:sz="12" w:space="0" w:color="000000" w:themeColor="text1"/>
            </w:tcBorders>
          </w:tcPr>
          <w:p w14:paraId="53D1D15A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000000" w:themeColor="text1"/>
              <w:right w:val="single" w:sz="2" w:space="0" w:color="000000" w:themeColor="text1"/>
            </w:tcBorders>
          </w:tcPr>
          <w:p w14:paraId="3359554B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000000" w:themeColor="text1"/>
              <w:left w:val="single" w:sz="2" w:space="0" w:color="000000" w:themeColor="text1"/>
            </w:tcBorders>
          </w:tcPr>
          <w:p w14:paraId="0529F1CC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000000" w:themeColor="text1"/>
              <w:right w:val="single" w:sz="2" w:space="0" w:color="000000" w:themeColor="text1"/>
            </w:tcBorders>
          </w:tcPr>
          <w:p w14:paraId="352DC087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000000" w:themeColor="text1"/>
              <w:left w:val="single" w:sz="2" w:space="0" w:color="000000" w:themeColor="text1"/>
            </w:tcBorders>
          </w:tcPr>
          <w:p w14:paraId="373FD555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</w:tcBorders>
          </w:tcPr>
          <w:p w14:paraId="26E7F300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C3514B" w:rsidRPr="00324921" w14:paraId="49E5E121" w14:textId="77777777" w:rsidTr="00324921">
        <w:tc>
          <w:tcPr>
            <w:tcW w:w="1560" w:type="dxa"/>
          </w:tcPr>
          <w:p w14:paraId="6ACCD53A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Unadjusted</w:t>
            </w:r>
          </w:p>
        </w:tc>
        <w:tc>
          <w:tcPr>
            <w:tcW w:w="2835" w:type="dxa"/>
          </w:tcPr>
          <w:p w14:paraId="4F1D156B" w14:textId="238B83C7" w:rsidR="00CC6183" w:rsidRPr="00324921" w:rsidRDefault="00815B04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18 (-0.80</w:t>
            </w:r>
            <w:r w:rsidR="000951D1"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0.39); 0.52</w:t>
            </w:r>
          </w:p>
        </w:tc>
        <w:tc>
          <w:tcPr>
            <w:tcW w:w="1275" w:type="dxa"/>
            <w:tcBorders>
              <w:right w:val="single" w:sz="2" w:space="0" w:color="000000" w:themeColor="text1"/>
            </w:tcBorders>
          </w:tcPr>
          <w:p w14:paraId="01EFD31E" w14:textId="28F3A973" w:rsidR="00CC6183" w:rsidRPr="00324921" w:rsidRDefault="000951D1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1; 0.52</w:t>
            </w:r>
          </w:p>
        </w:tc>
        <w:tc>
          <w:tcPr>
            <w:tcW w:w="2835" w:type="dxa"/>
            <w:tcBorders>
              <w:left w:val="single" w:sz="2" w:space="0" w:color="000000" w:themeColor="text1"/>
            </w:tcBorders>
          </w:tcPr>
          <w:p w14:paraId="6882D95F" w14:textId="6322A943" w:rsidR="00CC6183" w:rsidRPr="00324921" w:rsidRDefault="002B76FC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4 (-0.63, 0.71); 0.90</w:t>
            </w:r>
          </w:p>
        </w:tc>
        <w:tc>
          <w:tcPr>
            <w:tcW w:w="1276" w:type="dxa"/>
            <w:tcBorders>
              <w:right w:val="single" w:sz="2" w:space="0" w:color="000000" w:themeColor="text1"/>
            </w:tcBorders>
          </w:tcPr>
          <w:p w14:paraId="7EDA098C" w14:textId="796F76FC" w:rsidR="00CC6183" w:rsidRPr="00324921" w:rsidRDefault="002B76FC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0; 0.90</w:t>
            </w:r>
          </w:p>
        </w:tc>
        <w:tc>
          <w:tcPr>
            <w:tcW w:w="2835" w:type="dxa"/>
            <w:tcBorders>
              <w:left w:val="single" w:sz="2" w:space="0" w:color="000000" w:themeColor="text1"/>
            </w:tcBorders>
          </w:tcPr>
          <w:p w14:paraId="4820F2C6" w14:textId="44FAE0DA" w:rsidR="00CC6183" w:rsidRPr="00324921" w:rsidRDefault="002B76FC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32 (-1.11, 0.47); 0.41</w:t>
            </w:r>
          </w:p>
        </w:tc>
        <w:tc>
          <w:tcPr>
            <w:tcW w:w="1559" w:type="dxa"/>
          </w:tcPr>
          <w:p w14:paraId="330E6282" w14:textId="76FB3F82" w:rsidR="00CC6183" w:rsidRPr="00324921" w:rsidRDefault="00DA65C8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3; 0.41</w:t>
            </w:r>
          </w:p>
        </w:tc>
      </w:tr>
      <w:tr w:rsidR="00C3514B" w:rsidRPr="00324921" w14:paraId="0BA8D0AC" w14:textId="77777777" w:rsidTr="00324921">
        <w:tc>
          <w:tcPr>
            <w:tcW w:w="1560" w:type="dxa"/>
            <w:tcBorders>
              <w:bottom w:val="single" w:sz="12" w:space="0" w:color="000000" w:themeColor="text1"/>
            </w:tcBorders>
          </w:tcPr>
          <w:p w14:paraId="12FA88E8" w14:textId="7B5368FC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djusted</w:t>
            </w:r>
            <w:r w:rsidR="001A0028" w:rsidRPr="00901086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5" w:type="dxa"/>
            <w:tcBorders>
              <w:bottom w:val="single" w:sz="12" w:space="0" w:color="000000" w:themeColor="text1"/>
            </w:tcBorders>
          </w:tcPr>
          <w:p w14:paraId="3062DE8F" w14:textId="27DDEA37" w:rsidR="00CC6183" w:rsidRPr="00324921" w:rsidRDefault="009B6120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7 (-</w:t>
            </w:r>
            <w:r w:rsidR="00E31E52"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4, 0.7); 0.53</w:t>
            </w:r>
          </w:p>
        </w:tc>
        <w:tc>
          <w:tcPr>
            <w:tcW w:w="1275" w:type="dxa"/>
            <w:tcBorders>
              <w:bottom w:val="single" w:sz="12" w:space="0" w:color="000000" w:themeColor="text1"/>
              <w:right w:val="single" w:sz="2" w:space="0" w:color="000000" w:themeColor="text1"/>
            </w:tcBorders>
          </w:tcPr>
          <w:p w14:paraId="29FFD7F2" w14:textId="797E01DF" w:rsidR="00CC6183" w:rsidRPr="00324921" w:rsidRDefault="00E31E52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9; &lt;0.001</w:t>
            </w:r>
          </w:p>
        </w:tc>
        <w:tc>
          <w:tcPr>
            <w:tcW w:w="2835" w:type="dxa"/>
            <w:tcBorders>
              <w:left w:val="single" w:sz="2" w:space="0" w:color="000000" w:themeColor="text1"/>
              <w:bottom w:val="single" w:sz="12" w:space="0" w:color="000000" w:themeColor="text1"/>
            </w:tcBorders>
          </w:tcPr>
          <w:p w14:paraId="570C2725" w14:textId="2EBBD97D" w:rsidR="00CC6183" w:rsidRPr="00324921" w:rsidRDefault="00DA65C8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4 (-0.38, 0.86); 0.44</w:t>
            </w:r>
          </w:p>
        </w:tc>
        <w:tc>
          <w:tcPr>
            <w:tcW w:w="1276" w:type="dxa"/>
            <w:tcBorders>
              <w:bottom w:val="single" w:sz="12" w:space="0" w:color="000000" w:themeColor="text1"/>
              <w:right w:val="single" w:sz="2" w:space="0" w:color="000000" w:themeColor="text1"/>
            </w:tcBorders>
          </w:tcPr>
          <w:p w14:paraId="0846942E" w14:textId="37188381" w:rsidR="00CC6183" w:rsidRPr="00324921" w:rsidRDefault="00AC728D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8; &lt;0.001</w:t>
            </w:r>
          </w:p>
        </w:tc>
        <w:tc>
          <w:tcPr>
            <w:tcW w:w="2835" w:type="dxa"/>
            <w:tcBorders>
              <w:left w:val="single" w:sz="2" w:space="0" w:color="000000" w:themeColor="text1"/>
              <w:bottom w:val="single" w:sz="12" w:space="0" w:color="000000" w:themeColor="text1"/>
            </w:tcBorders>
          </w:tcPr>
          <w:p w14:paraId="61C67FB8" w14:textId="3A510A46" w:rsidR="00CC6183" w:rsidRPr="00324921" w:rsidRDefault="00AC728D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1 (-0.69, 0.92); 0.78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</w:tcPr>
          <w:p w14:paraId="171E978E" w14:textId="416EB97C" w:rsidR="00CC6183" w:rsidRPr="00324921" w:rsidRDefault="006941F4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1; &lt;0.001</w:t>
            </w:r>
          </w:p>
        </w:tc>
      </w:tr>
      <w:tr w:rsidR="00C3514B" w:rsidRPr="00324921" w14:paraId="3B516B82" w14:textId="77777777" w:rsidTr="00324921">
        <w:tc>
          <w:tcPr>
            <w:tcW w:w="1560" w:type="dxa"/>
            <w:tcBorders>
              <w:top w:val="single" w:sz="12" w:space="0" w:color="000000" w:themeColor="text1"/>
            </w:tcBorders>
          </w:tcPr>
          <w:p w14:paraId="6659FECB" w14:textId="77777777" w:rsidR="00CC6183" w:rsidRPr="00324921" w:rsidRDefault="00CC6183" w:rsidP="00324921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DBP (mm Hg)</w:t>
            </w:r>
          </w:p>
        </w:tc>
        <w:tc>
          <w:tcPr>
            <w:tcW w:w="2835" w:type="dxa"/>
            <w:tcBorders>
              <w:top w:val="single" w:sz="12" w:space="0" w:color="000000" w:themeColor="text1"/>
            </w:tcBorders>
          </w:tcPr>
          <w:p w14:paraId="2590A74F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000000" w:themeColor="text1"/>
              <w:right w:val="single" w:sz="2" w:space="0" w:color="000000" w:themeColor="text1"/>
            </w:tcBorders>
          </w:tcPr>
          <w:p w14:paraId="396F5B50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000000" w:themeColor="text1"/>
              <w:left w:val="single" w:sz="2" w:space="0" w:color="000000" w:themeColor="text1"/>
            </w:tcBorders>
          </w:tcPr>
          <w:p w14:paraId="000EEF32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000000" w:themeColor="text1"/>
              <w:right w:val="single" w:sz="2" w:space="0" w:color="000000" w:themeColor="text1"/>
            </w:tcBorders>
          </w:tcPr>
          <w:p w14:paraId="57FB108D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000000" w:themeColor="text1"/>
              <w:left w:val="single" w:sz="2" w:space="0" w:color="000000" w:themeColor="text1"/>
            </w:tcBorders>
          </w:tcPr>
          <w:p w14:paraId="55B6E4B0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</w:tcBorders>
          </w:tcPr>
          <w:p w14:paraId="647017E4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C3514B" w:rsidRPr="00324921" w14:paraId="0D89B4AA" w14:textId="77777777" w:rsidTr="00324921">
        <w:tc>
          <w:tcPr>
            <w:tcW w:w="1560" w:type="dxa"/>
          </w:tcPr>
          <w:p w14:paraId="3D96205C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Unadjusted</w:t>
            </w:r>
          </w:p>
        </w:tc>
        <w:tc>
          <w:tcPr>
            <w:tcW w:w="2835" w:type="dxa"/>
          </w:tcPr>
          <w:p w14:paraId="436443DC" w14:textId="5FACB33C" w:rsidR="00CC6183" w:rsidRPr="00324921" w:rsidRDefault="001B4AFF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32 (-0.7</w:t>
            </w:r>
            <w:r w:rsidR="00050BE7"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, 0.11); 0.14</w:t>
            </w:r>
          </w:p>
        </w:tc>
        <w:tc>
          <w:tcPr>
            <w:tcW w:w="1275" w:type="dxa"/>
            <w:tcBorders>
              <w:right w:val="single" w:sz="2" w:space="0" w:color="000000" w:themeColor="text1"/>
            </w:tcBorders>
          </w:tcPr>
          <w:p w14:paraId="788C31F9" w14:textId="27E5F91A" w:rsidR="00CC6183" w:rsidRPr="00324921" w:rsidRDefault="00050BE7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3; 0.14</w:t>
            </w:r>
          </w:p>
        </w:tc>
        <w:tc>
          <w:tcPr>
            <w:tcW w:w="2835" w:type="dxa"/>
            <w:tcBorders>
              <w:left w:val="single" w:sz="2" w:space="0" w:color="000000" w:themeColor="text1"/>
            </w:tcBorders>
          </w:tcPr>
          <w:p w14:paraId="3566229B" w14:textId="58F30A19" w:rsidR="00CC6183" w:rsidRPr="00324921" w:rsidRDefault="001107D1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21 (-0.77, 0.34); 0.45</w:t>
            </w:r>
          </w:p>
        </w:tc>
        <w:tc>
          <w:tcPr>
            <w:tcW w:w="1276" w:type="dxa"/>
            <w:tcBorders>
              <w:right w:val="single" w:sz="2" w:space="0" w:color="000000" w:themeColor="text1"/>
            </w:tcBorders>
          </w:tcPr>
          <w:p w14:paraId="2A4A659C" w14:textId="75147878" w:rsidR="00CC6183" w:rsidRPr="00324921" w:rsidRDefault="001107D1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2; 0.45</w:t>
            </w:r>
          </w:p>
        </w:tc>
        <w:tc>
          <w:tcPr>
            <w:tcW w:w="2835" w:type="dxa"/>
            <w:tcBorders>
              <w:left w:val="single" w:sz="2" w:space="0" w:color="000000" w:themeColor="text1"/>
            </w:tcBorders>
          </w:tcPr>
          <w:p w14:paraId="4E95EF2C" w14:textId="3F2669E2" w:rsidR="00CC6183" w:rsidRPr="00324921" w:rsidRDefault="001107D1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44 (-</w:t>
            </w:r>
            <w:r w:rsidR="00C3514B"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7, 0.19); 0.17</w:t>
            </w:r>
          </w:p>
        </w:tc>
        <w:tc>
          <w:tcPr>
            <w:tcW w:w="1559" w:type="dxa"/>
          </w:tcPr>
          <w:p w14:paraId="69055B3A" w14:textId="13517874" w:rsidR="00CC6183" w:rsidRPr="00324921" w:rsidRDefault="00C3514B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6; 0.17</w:t>
            </w:r>
          </w:p>
        </w:tc>
      </w:tr>
      <w:tr w:rsidR="00C3514B" w:rsidRPr="00324921" w14:paraId="6F632836" w14:textId="77777777" w:rsidTr="00324921">
        <w:tc>
          <w:tcPr>
            <w:tcW w:w="1560" w:type="dxa"/>
            <w:tcBorders>
              <w:bottom w:val="single" w:sz="12" w:space="0" w:color="000000" w:themeColor="text1"/>
            </w:tcBorders>
          </w:tcPr>
          <w:p w14:paraId="76E48325" w14:textId="0B885244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djusted</w:t>
            </w:r>
            <w:r w:rsidR="003E31FC" w:rsidRPr="00901086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5" w:type="dxa"/>
            <w:tcBorders>
              <w:bottom w:val="single" w:sz="12" w:space="0" w:color="000000" w:themeColor="text1"/>
            </w:tcBorders>
          </w:tcPr>
          <w:p w14:paraId="378814C8" w14:textId="3F907F40" w:rsidR="00CC6183" w:rsidRPr="00324921" w:rsidRDefault="00050BE7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07 (</w:t>
            </w:r>
            <w:r w:rsidR="00990395"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49, 0.35); 0.73</w:t>
            </w:r>
          </w:p>
        </w:tc>
        <w:tc>
          <w:tcPr>
            <w:tcW w:w="1275" w:type="dxa"/>
            <w:tcBorders>
              <w:bottom w:val="single" w:sz="12" w:space="0" w:color="000000" w:themeColor="text1"/>
              <w:right w:val="single" w:sz="2" w:space="0" w:color="000000" w:themeColor="text1"/>
            </w:tcBorders>
          </w:tcPr>
          <w:p w14:paraId="7A921DAF" w14:textId="145B9BC9" w:rsidR="00CC6183" w:rsidRPr="00324921" w:rsidRDefault="00990395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6; &lt;0.001</w:t>
            </w:r>
          </w:p>
        </w:tc>
        <w:tc>
          <w:tcPr>
            <w:tcW w:w="2835" w:type="dxa"/>
            <w:tcBorders>
              <w:left w:val="single" w:sz="2" w:space="0" w:color="000000" w:themeColor="text1"/>
              <w:bottom w:val="single" w:sz="12" w:space="0" w:color="000000" w:themeColor="text1"/>
            </w:tcBorders>
          </w:tcPr>
          <w:p w14:paraId="5289CB64" w14:textId="70B62473" w:rsidR="00CC6183" w:rsidRPr="00324921" w:rsidRDefault="001946FC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02 (-0.61, 0.57); 0.94</w:t>
            </w:r>
          </w:p>
        </w:tc>
        <w:tc>
          <w:tcPr>
            <w:tcW w:w="1276" w:type="dxa"/>
            <w:tcBorders>
              <w:bottom w:val="single" w:sz="12" w:space="0" w:color="000000" w:themeColor="text1"/>
              <w:right w:val="single" w:sz="2" w:space="0" w:color="000000" w:themeColor="text1"/>
            </w:tcBorders>
          </w:tcPr>
          <w:p w14:paraId="0B4CAF3F" w14:textId="1D6D164C" w:rsidR="00CC6183" w:rsidRPr="00324921" w:rsidRDefault="001946FC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6; 0.0001</w:t>
            </w:r>
          </w:p>
        </w:tc>
        <w:tc>
          <w:tcPr>
            <w:tcW w:w="2835" w:type="dxa"/>
            <w:tcBorders>
              <w:left w:val="single" w:sz="2" w:space="0" w:color="000000" w:themeColor="text1"/>
              <w:bottom w:val="single" w:sz="12" w:space="0" w:color="000000" w:themeColor="text1"/>
            </w:tcBorders>
          </w:tcPr>
          <w:p w14:paraId="48E35C96" w14:textId="5DEE397D" w:rsidR="00CC6183" w:rsidRPr="00324921" w:rsidRDefault="001946FC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</w:t>
            </w:r>
            <w:r w:rsidR="00DF2949"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1 (-0.68, 0.46); 0.69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</w:tcPr>
          <w:p w14:paraId="5563C400" w14:textId="1FA0DF0D" w:rsidR="00CC6183" w:rsidRPr="00324921" w:rsidRDefault="00DF2949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8; &lt;0.001</w:t>
            </w:r>
          </w:p>
        </w:tc>
      </w:tr>
      <w:tr w:rsidR="00C3514B" w:rsidRPr="00324921" w14:paraId="60F4A9FC" w14:textId="77777777" w:rsidTr="00324921">
        <w:tc>
          <w:tcPr>
            <w:tcW w:w="1560" w:type="dxa"/>
            <w:tcBorders>
              <w:top w:val="single" w:sz="12" w:space="0" w:color="000000" w:themeColor="text1"/>
            </w:tcBorders>
          </w:tcPr>
          <w:p w14:paraId="4A0A9541" w14:textId="77777777" w:rsidR="00CC6183" w:rsidRPr="00324921" w:rsidRDefault="00CC6183" w:rsidP="00324921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SBP z-score</w:t>
            </w:r>
          </w:p>
        </w:tc>
        <w:tc>
          <w:tcPr>
            <w:tcW w:w="2835" w:type="dxa"/>
            <w:tcBorders>
              <w:top w:val="single" w:sz="12" w:space="0" w:color="000000" w:themeColor="text1"/>
            </w:tcBorders>
          </w:tcPr>
          <w:p w14:paraId="130CBF59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000000" w:themeColor="text1"/>
              <w:right w:val="single" w:sz="2" w:space="0" w:color="000000" w:themeColor="text1"/>
            </w:tcBorders>
          </w:tcPr>
          <w:p w14:paraId="6B157FEA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000000" w:themeColor="text1"/>
              <w:left w:val="single" w:sz="2" w:space="0" w:color="000000" w:themeColor="text1"/>
            </w:tcBorders>
          </w:tcPr>
          <w:p w14:paraId="32D911E5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000000" w:themeColor="text1"/>
              <w:right w:val="single" w:sz="2" w:space="0" w:color="000000" w:themeColor="text1"/>
            </w:tcBorders>
          </w:tcPr>
          <w:p w14:paraId="4C904898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000000" w:themeColor="text1"/>
              <w:left w:val="single" w:sz="2" w:space="0" w:color="000000" w:themeColor="text1"/>
            </w:tcBorders>
          </w:tcPr>
          <w:p w14:paraId="563DD738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</w:tcBorders>
          </w:tcPr>
          <w:p w14:paraId="1D765DAE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C3514B" w:rsidRPr="00324921" w14:paraId="13081597" w14:textId="77777777" w:rsidTr="00324921">
        <w:tc>
          <w:tcPr>
            <w:tcW w:w="1560" w:type="dxa"/>
          </w:tcPr>
          <w:p w14:paraId="252A1738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Unadjusted</w:t>
            </w:r>
          </w:p>
        </w:tc>
        <w:tc>
          <w:tcPr>
            <w:tcW w:w="2835" w:type="dxa"/>
          </w:tcPr>
          <w:p w14:paraId="5AC97DAF" w14:textId="6AC7F663" w:rsidR="00CC6183" w:rsidRPr="00324921" w:rsidRDefault="002604C1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003 (-0.06, 0.05); 0.90</w:t>
            </w:r>
          </w:p>
        </w:tc>
        <w:tc>
          <w:tcPr>
            <w:tcW w:w="1275" w:type="dxa"/>
            <w:tcBorders>
              <w:right w:val="single" w:sz="2" w:space="0" w:color="000000" w:themeColor="text1"/>
            </w:tcBorders>
          </w:tcPr>
          <w:p w14:paraId="7EE78135" w14:textId="2C8FE9D7" w:rsidR="00CC6183" w:rsidRPr="00324921" w:rsidRDefault="00CB620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0, 0.90</w:t>
            </w:r>
          </w:p>
        </w:tc>
        <w:tc>
          <w:tcPr>
            <w:tcW w:w="2835" w:type="dxa"/>
            <w:tcBorders>
              <w:left w:val="single" w:sz="2" w:space="0" w:color="000000" w:themeColor="text1"/>
            </w:tcBorders>
          </w:tcPr>
          <w:p w14:paraId="1254B7E8" w14:textId="35010B94" w:rsidR="00CC6183" w:rsidRPr="00324921" w:rsidRDefault="00CB620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1 (-0.05, 0.08); 0.64</w:t>
            </w:r>
          </w:p>
        </w:tc>
        <w:tc>
          <w:tcPr>
            <w:tcW w:w="1276" w:type="dxa"/>
            <w:tcBorders>
              <w:right w:val="single" w:sz="2" w:space="0" w:color="000000" w:themeColor="text1"/>
            </w:tcBorders>
          </w:tcPr>
          <w:p w14:paraId="571FF740" w14:textId="78F8BF3D" w:rsidR="00CC6183" w:rsidRPr="00324921" w:rsidRDefault="00CB620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1; 0.64</w:t>
            </w:r>
          </w:p>
        </w:tc>
        <w:tc>
          <w:tcPr>
            <w:tcW w:w="2835" w:type="dxa"/>
            <w:tcBorders>
              <w:left w:val="single" w:sz="2" w:space="0" w:color="000000" w:themeColor="text1"/>
            </w:tcBorders>
          </w:tcPr>
          <w:p w14:paraId="156232A3" w14:textId="7A1D83F0" w:rsidR="00CC6183" w:rsidRPr="00324921" w:rsidRDefault="00CB620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0</w:t>
            </w:r>
            <w:r w:rsidR="009E44C0"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 (-0.09, 0.06); 0.68</w:t>
            </w:r>
          </w:p>
        </w:tc>
        <w:tc>
          <w:tcPr>
            <w:tcW w:w="1559" w:type="dxa"/>
          </w:tcPr>
          <w:p w14:paraId="733D558E" w14:textId="219FC4D2" w:rsidR="00CC6183" w:rsidRPr="00324921" w:rsidRDefault="009E44C0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1; 0.68</w:t>
            </w:r>
          </w:p>
        </w:tc>
      </w:tr>
      <w:tr w:rsidR="00C3514B" w:rsidRPr="00324921" w14:paraId="61BB48DF" w14:textId="77777777" w:rsidTr="00324921">
        <w:tc>
          <w:tcPr>
            <w:tcW w:w="1560" w:type="dxa"/>
            <w:tcBorders>
              <w:bottom w:val="single" w:sz="12" w:space="0" w:color="000000" w:themeColor="text1"/>
            </w:tcBorders>
          </w:tcPr>
          <w:p w14:paraId="38310837" w14:textId="79947730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djusted</w:t>
            </w:r>
            <w:r w:rsidR="003E31FC" w:rsidRPr="00901086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5" w:type="dxa"/>
            <w:tcBorders>
              <w:bottom w:val="single" w:sz="12" w:space="0" w:color="000000" w:themeColor="text1"/>
            </w:tcBorders>
          </w:tcPr>
          <w:p w14:paraId="4C14EEF6" w14:textId="7F436E8E" w:rsidR="00CC6183" w:rsidRPr="00324921" w:rsidRDefault="00CB620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3 (-0.05, 0.06); 0.91</w:t>
            </w:r>
          </w:p>
        </w:tc>
        <w:tc>
          <w:tcPr>
            <w:tcW w:w="1275" w:type="dxa"/>
            <w:tcBorders>
              <w:bottom w:val="single" w:sz="12" w:space="0" w:color="000000" w:themeColor="text1"/>
              <w:right w:val="single" w:sz="2" w:space="0" w:color="000000" w:themeColor="text1"/>
            </w:tcBorders>
          </w:tcPr>
          <w:p w14:paraId="1EFA615C" w14:textId="5A02884A" w:rsidR="00CC6183" w:rsidRPr="00324921" w:rsidRDefault="00CB620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1; 0.48</w:t>
            </w:r>
          </w:p>
        </w:tc>
        <w:tc>
          <w:tcPr>
            <w:tcW w:w="2835" w:type="dxa"/>
            <w:tcBorders>
              <w:left w:val="single" w:sz="2" w:space="0" w:color="000000" w:themeColor="text1"/>
              <w:bottom w:val="single" w:sz="12" w:space="0" w:color="000000" w:themeColor="text1"/>
            </w:tcBorders>
          </w:tcPr>
          <w:p w14:paraId="0675CD15" w14:textId="40293D7B" w:rsidR="00CC6183" w:rsidRPr="00324921" w:rsidRDefault="009E44C0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1</w:t>
            </w:r>
            <w:r w:rsidR="004C0B8E"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-0.05, 0.07); 0.65</w:t>
            </w:r>
          </w:p>
        </w:tc>
        <w:tc>
          <w:tcPr>
            <w:tcW w:w="1276" w:type="dxa"/>
            <w:tcBorders>
              <w:bottom w:val="single" w:sz="12" w:space="0" w:color="000000" w:themeColor="text1"/>
              <w:right w:val="single" w:sz="2" w:space="0" w:color="000000" w:themeColor="text1"/>
            </w:tcBorders>
          </w:tcPr>
          <w:p w14:paraId="70495D1E" w14:textId="0996CC03" w:rsidR="00CC6183" w:rsidRPr="00324921" w:rsidRDefault="004C0B8E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1; 0.66</w:t>
            </w:r>
          </w:p>
        </w:tc>
        <w:tc>
          <w:tcPr>
            <w:tcW w:w="2835" w:type="dxa"/>
            <w:tcBorders>
              <w:left w:val="single" w:sz="2" w:space="0" w:color="000000" w:themeColor="text1"/>
              <w:bottom w:val="single" w:sz="12" w:space="0" w:color="000000" w:themeColor="text1"/>
            </w:tcBorders>
          </w:tcPr>
          <w:p w14:paraId="3C97C113" w14:textId="629A31DE" w:rsidR="00CC6183" w:rsidRPr="00324921" w:rsidRDefault="004C0B8E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0</w:t>
            </w:r>
            <w:r w:rsidR="009B4754"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 (-0.08, 0.07); 0.90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</w:tcPr>
          <w:p w14:paraId="24D6DBCF" w14:textId="261504EC" w:rsidR="00CC6183" w:rsidRPr="00324921" w:rsidRDefault="009B4754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1; 0.46</w:t>
            </w:r>
          </w:p>
        </w:tc>
      </w:tr>
      <w:tr w:rsidR="00C3514B" w:rsidRPr="00324921" w14:paraId="508C7D31" w14:textId="77777777" w:rsidTr="00324921">
        <w:tc>
          <w:tcPr>
            <w:tcW w:w="1560" w:type="dxa"/>
            <w:tcBorders>
              <w:top w:val="single" w:sz="12" w:space="0" w:color="000000" w:themeColor="text1"/>
            </w:tcBorders>
          </w:tcPr>
          <w:p w14:paraId="68E78773" w14:textId="77777777" w:rsidR="00CC6183" w:rsidRPr="00324921" w:rsidRDefault="00CC6183" w:rsidP="00324921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DBP z-score</w:t>
            </w:r>
          </w:p>
        </w:tc>
        <w:tc>
          <w:tcPr>
            <w:tcW w:w="2835" w:type="dxa"/>
            <w:tcBorders>
              <w:top w:val="single" w:sz="12" w:space="0" w:color="000000" w:themeColor="text1"/>
            </w:tcBorders>
          </w:tcPr>
          <w:p w14:paraId="15442AF6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000000" w:themeColor="text1"/>
              <w:right w:val="single" w:sz="2" w:space="0" w:color="000000" w:themeColor="text1"/>
            </w:tcBorders>
          </w:tcPr>
          <w:p w14:paraId="7330CD38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000000" w:themeColor="text1"/>
              <w:left w:val="single" w:sz="2" w:space="0" w:color="000000" w:themeColor="text1"/>
            </w:tcBorders>
          </w:tcPr>
          <w:p w14:paraId="323DE3D7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000000" w:themeColor="text1"/>
              <w:right w:val="single" w:sz="2" w:space="0" w:color="000000" w:themeColor="text1"/>
            </w:tcBorders>
          </w:tcPr>
          <w:p w14:paraId="0B5A8ABF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000000" w:themeColor="text1"/>
              <w:left w:val="single" w:sz="2" w:space="0" w:color="000000" w:themeColor="text1"/>
            </w:tcBorders>
          </w:tcPr>
          <w:p w14:paraId="2B897A7C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</w:tcBorders>
          </w:tcPr>
          <w:p w14:paraId="542CAA42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C3514B" w:rsidRPr="00324921" w14:paraId="7A7B7DD4" w14:textId="77777777" w:rsidTr="00324921">
        <w:tc>
          <w:tcPr>
            <w:tcW w:w="1560" w:type="dxa"/>
          </w:tcPr>
          <w:p w14:paraId="38ABAB20" w14:textId="77777777" w:rsidR="00CC6183" w:rsidRPr="00324921" w:rsidRDefault="00CC618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Unadjusted</w:t>
            </w:r>
          </w:p>
        </w:tc>
        <w:tc>
          <w:tcPr>
            <w:tcW w:w="2835" w:type="dxa"/>
          </w:tcPr>
          <w:p w14:paraId="2CD0BACD" w14:textId="7766DC60" w:rsidR="00CC6183" w:rsidRPr="00324921" w:rsidRDefault="00945884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02 (</w:t>
            </w:r>
            <w:r w:rsidR="00237382"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06, 0.02); 0.40</w:t>
            </w:r>
          </w:p>
        </w:tc>
        <w:tc>
          <w:tcPr>
            <w:tcW w:w="1275" w:type="dxa"/>
            <w:tcBorders>
              <w:right w:val="single" w:sz="2" w:space="0" w:color="000000" w:themeColor="text1"/>
            </w:tcBorders>
          </w:tcPr>
          <w:p w14:paraId="5E9B0B95" w14:textId="325A4911" w:rsidR="00CC6183" w:rsidRPr="00324921" w:rsidRDefault="00237382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1; 0.39</w:t>
            </w:r>
          </w:p>
        </w:tc>
        <w:tc>
          <w:tcPr>
            <w:tcW w:w="2835" w:type="dxa"/>
            <w:tcBorders>
              <w:left w:val="single" w:sz="2" w:space="0" w:color="000000" w:themeColor="text1"/>
            </w:tcBorders>
          </w:tcPr>
          <w:p w14:paraId="7D184D69" w14:textId="22E9C876" w:rsidR="00CC6183" w:rsidRPr="00324921" w:rsidRDefault="00237382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0</w:t>
            </w:r>
            <w:r w:rsidR="00ED5684"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</w:t>
            </w: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-0</w:t>
            </w:r>
            <w:r w:rsidR="00ED5684"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07, 0.04); 0.55</w:t>
            </w:r>
          </w:p>
        </w:tc>
        <w:tc>
          <w:tcPr>
            <w:tcW w:w="1276" w:type="dxa"/>
            <w:tcBorders>
              <w:right w:val="single" w:sz="2" w:space="0" w:color="000000" w:themeColor="text1"/>
            </w:tcBorders>
          </w:tcPr>
          <w:p w14:paraId="285E9FC5" w14:textId="71D2729D" w:rsidR="00CC6183" w:rsidRPr="00324921" w:rsidRDefault="00ED5684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09; 0.55</w:t>
            </w:r>
          </w:p>
        </w:tc>
        <w:tc>
          <w:tcPr>
            <w:tcW w:w="2835" w:type="dxa"/>
            <w:tcBorders>
              <w:left w:val="single" w:sz="2" w:space="0" w:color="000000" w:themeColor="text1"/>
            </w:tcBorders>
          </w:tcPr>
          <w:p w14:paraId="51240E53" w14:textId="458E2578" w:rsidR="00CC6183" w:rsidRPr="00324921" w:rsidRDefault="00FF141C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02 (-0.07, 0.03); 0.41</w:t>
            </w:r>
          </w:p>
        </w:tc>
        <w:tc>
          <w:tcPr>
            <w:tcW w:w="1559" w:type="dxa"/>
          </w:tcPr>
          <w:p w14:paraId="6F46641C" w14:textId="014218F9" w:rsidR="00CC6183" w:rsidRPr="00324921" w:rsidRDefault="00FF141C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2; 0.41</w:t>
            </w:r>
          </w:p>
        </w:tc>
      </w:tr>
      <w:tr w:rsidR="00ED5684" w:rsidRPr="00324921" w14:paraId="28F8363B" w14:textId="77777777" w:rsidTr="00324921">
        <w:tc>
          <w:tcPr>
            <w:tcW w:w="1560" w:type="dxa"/>
            <w:tcBorders>
              <w:bottom w:val="single" w:sz="12" w:space="0" w:color="000000" w:themeColor="text1"/>
            </w:tcBorders>
          </w:tcPr>
          <w:p w14:paraId="6E97315D" w14:textId="1E32F6F4" w:rsidR="00ED5684" w:rsidRPr="00324921" w:rsidRDefault="00ED5684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djusted</w:t>
            </w:r>
            <w:r w:rsidR="003E31FC" w:rsidRPr="00901086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5" w:type="dxa"/>
            <w:tcBorders>
              <w:bottom w:val="single" w:sz="12" w:space="0" w:color="000000" w:themeColor="text1"/>
            </w:tcBorders>
          </w:tcPr>
          <w:p w14:paraId="394DA6A9" w14:textId="66624D8F" w:rsidR="00ED5684" w:rsidRPr="00324921" w:rsidRDefault="00ED5684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01 (-0.05, 0.03); 0.73</w:t>
            </w:r>
          </w:p>
        </w:tc>
        <w:tc>
          <w:tcPr>
            <w:tcW w:w="1275" w:type="dxa"/>
            <w:tcBorders>
              <w:bottom w:val="single" w:sz="12" w:space="0" w:color="000000" w:themeColor="text1"/>
              <w:right w:val="single" w:sz="2" w:space="0" w:color="000000" w:themeColor="text1"/>
            </w:tcBorders>
          </w:tcPr>
          <w:p w14:paraId="72FF6E31" w14:textId="64465FCF" w:rsidR="00ED5684" w:rsidRPr="00324921" w:rsidRDefault="00ED5684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3; &lt;0.001</w:t>
            </w:r>
          </w:p>
        </w:tc>
        <w:tc>
          <w:tcPr>
            <w:tcW w:w="2835" w:type="dxa"/>
            <w:tcBorders>
              <w:left w:val="single" w:sz="2" w:space="0" w:color="000000" w:themeColor="text1"/>
              <w:bottom w:val="single" w:sz="12" w:space="0" w:color="000000" w:themeColor="text1"/>
            </w:tcBorders>
          </w:tcPr>
          <w:p w14:paraId="4C3354F9" w14:textId="6E33B159" w:rsidR="00ED5684" w:rsidRPr="00324921" w:rsidRDefault="00FF141C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</w:t>
            </w:r>
            <w:r w:rsidR="00650507"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07 (-0.06, 0.05); 0.81</w:t>
            </w:r>
          </w:p>
        </w:tc>
        <w:tc>
          <w:tcPr>
            <w:tcW w:w="1276" w:type="dxa"/>
            <w:tcBorders>
              <w:bottom w:val="single" w:sz="12" w:space="0" w:color="000000" w:themeColor="text1"/>
              <w:right w:val="single" w:sz="2" w:space="0" w:color="000000" w:themeColor="text1"/>
            </w:tcBorders>
          </w:tcPr>
          <w:p w14:paraId="684FA201" w14:textId="10CF2909" w:rsidR="00ED5684" w:rsidRPr="00324921" w:rsidRDefault="00650507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4; &lt;0.001</w:t>
            </w:r>
          </w:p>
        </w:tc>
        <w:tc>
          <w:tcPr>
            <w:tcW w:w="2835" w:type="dxa"/>
            <w:tcBorders>
              <w:left w:val="single" w:sz="2" w:space="0" w:color="000000" w:themeColor="text1"/>
              <w:bottom w:val="single" w:sz="12" w:space="0" w:color="000000" w:themeColor="text1"/>
            </w:tcBorders>
          </w:tcPr>
          <w:p w14:paraId="71AAAC79" w14:textId="21143C7E" w:rsidR="00ED5684" w:rsidRPr="00324921" w:rsidRDefault="00650507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-0.007 (-0.06, 0.04); </w:t>
            </w:r>
            <w:r w:rsidR="00A117A3"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</w:tcPr>
          <w:p w14:paraId="3BA7A1D5" w14:textId="6A886DA2" w:rsidR="00ED5684" w:rsidRPr="00324921" w:rsidRDefault="00A117A3" w:rsidP="0032492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492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4; &lt;0.001</w:t>
            </w:r>
          </w:p>
        </w:tc>
      </w:tr>
    </w:tbl>
    <w:p w14:paraId="06FA48F8" w14:textId="395BDA08" w:rsidR="00A117A3" w:rsidRPr="00324921" w:rsidRDefault="00A117A3" w:rsidP="00A300C8">
      <w:pPr>
        <w:keepNext/>
        <w:spacing w:after="0" w:line="240" w:lineRule="auto"/>
        <w:ind w:hanging="426"/>
        <w:rPr>
          <w:rFonts w:ascii="Calibri" w:hAnsi="Calibri" w:cs="Calibri"/>
          <w:i/>
          <w:iCs/>
          <w:sz w:val="20"/>
          <w:szCs w:val="20"/>
          <w:lang w:val="en-US"/>
        </w:rPr>
      </w:pPr>
      <w:r w:rsidRPr="00324921">
        <w:rPr>
          <w:rFonts w:ascii="Calibri" w:hAnsi="Calibri" w:cs="Calibri"/>
          <w:i/>
          <w:iCs/>
          <w:sz w:val="20"/>
          <w:szCs w:val="20"/>
          <w:lang w:val="en-US"/>
        </w:rPr>
        <w:t>Abbreviations: CI</w:t>
      </w:r>
      <w:r w:rsidR="00C92FC9" w:rsidRPr="00324921">
        <w:rPr>
          <w:rFonts w:ascii="Calibri" w:hAnsi="Calibri" w:cs="Calibri"/>
          <w:i/>
          <w:iCs/>
          <w:sz w:val="20"/>
          <w:szCs w:val="20"/>
          <w:lang w:val="en-US"/>
        </w:rPr>
        <w:t>,</w:t>
      </w:r>
      <w:r w:rsidRPr="00324921">
        <w:rPr>
          <w:rFonts w:ascii="Calibri" w:hAnsi="Calibri" w:cs="Calibri"/>
          <w:i/>
          <w:iCs/>
          <w:sz w:val="20"/>
          <w:szCs w:val="20"/>
          <w:lang w:val="en-US"/>
        </w:rPr>
        <w:t xml:space="preserve"> confidence interval</w:t>
      </w:r>
      <w:r w:rsidR="00C92FC9" w:rsidRPr="00324921">
        <w:rPr>
          <w:rFonts w:ascii="Calibri" w:hAnsi="Calibri" w:cs="Calibri"/>
          <w:i/>
          <w:iCs/>
          <w:sz w:val="20"/>
          <w:szCs w:val="20"/>
          <w:lang w:val="en-US"/>
        </w:rPr>
        <w:t>;</w:t>
      </w:r>
      <w:r w:rsidRPr="00324921">
        <w:rPr>
          <w:rFonts w:ascii="Calibri" w:hAnsi="Calibri" w:cs="Calibri"/>
          <w:i/>
          <w:iCs/>
          <w:sz w:val="20"/>
          <w:szCs w:val="20"/>
          <w:lang w:val="en-US"/>
        </w:rPr>
        <w:t xml:space="preserve"> DBP</w:t>
      </w:r>
      <w:r w:rsidR="00C92FC9" w:rsidRPr="00324921">
        <w:rPr>
          <w:rFonts w:ascii="Calibri" w:hAnsi="Calibri" w:cs="Calibri"/>
          <w:i/>
          <w:iCs/>
          <w:sz w:val="20"/>
          <w:szCs w:val="20"/>
          <w:lang w:val="en-US"/>
        </w:rPr>
        <w:t>,</w:t>
      </w:r>
      <w:r w:rsidRPr="00324921">
        <w:rPr>
          <w:rFonts w:ascii="Calibri" w:hAnsi="Calibri" w:cs="Calibri"/>
          <w:i/>
          <w:iCs/>
          <w:sz w:val="20"/>
          <w:szCs w:val="20"/>
          <w:lang w:val="en-US"/>
        </w:rPr>
        <w:t xml:space="preserve"> diastolic blood pressure</w:t>
      </w:r>
      <w:r w:rsidR="00C92FC9" w:rsidRPr="00324921">
        <w:rPr>
          <w:rFonts w:ascii="Calibri" w:hAnsi="Calibri" w:cs="Calibri"/>
          <w:i/>
          <w:iCs/>
          <w:sz w:val="20"/>
          <w:szCs w:val="20"/>
          <w:lang w:val="en-US"/>
        </w:rPr>
        <w:t>;</w:t>
      </w:r>
      <w:r w:rsidRPr="00324921">
        <w:rPr>
          <w:rFonts w:ascii="Calibri" w:hAnsi="Calibri" w:cs="Calibri"/>
          <w:i/>
          <w:iCs/>
          <w:sz w:val="20"/>
          <w:szCs w:val="20"/>
          <w:lang w:val="en-US"/>
        </w:rPr>
        <w:t xml:space="preserve"> SBP</w:t>
      </w:r>
      <w:r w:rsidR="00C92FC9" w:rsidRPr="00324921">
        <w:rPr>
          <w:rFonts w:ascii="Calibri" w:hAnsi="Calibri" w:cs="Calibri"/>
          <w:i/>
          <w:iCs/>
          <w:sz w:val="20"/>
          <w:szCs w:val="20"/>
          <w:lang w:val="en-US"/>
        </w:rPr>
        <w:t>,</w:t>
      </w:r>
      <w:r w:rsidRPr="00324921">
        <w:rPr>
          <w:rFonts w:ascii="Calibri" w:hAnsi="Calibri" w:cs="Calibri"/>
          <w:i/>
          <w:iCs/>
          <w:sz w:val="20"/>
          <w:szCs w:val="20"/>
          <w:lang w:val="en-US"/>
        </w:rPr>
        <w:t xml:space="preserve"> systolic blood pressure</w:t>
      </w:r>
    </w:p>
    <w:p w14:paraId="0DA8E554" w14:textId="79315A49" w:rsidR="00A117A3" w:rsidRPr="00324921" w:rsidRDefault="003E31FC" w:rsidP="00A300C8">
      <w:pPr>
        <w:spacing w:after="0" w:line="240" w:lineRule="auto"/>
        <w:ind w:left="-567" w:firstLine="141"/>
        <w:rPr>
          <w:rFonts w:ascii="Calibri" w:hAnsi="Calibri" w:cs="Calibri"/>
          <w:sz w:val="20"/>
          <w:szCs w:val="20"/>
          <w:lang w:val="en-US"/>
        </w:rPr>
      </w:pPr>
      <w:proofErr w:type="spellStart"/>
      <w:r w:rsidRPr="00901086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a</w:t>
      </w:r>
      <w:r w:rsidR="00A117A3" w:rsidRPr="00324921">
        <w:rPr>
          <w:rFonts w:ascii="Calibri" w:hAnsi="Calibri" w:cs="Calibri"/>
          <w:sz w:val="20"/>
          <w:szCs w:val="20"/>
          <w:lang w:val="en-US"/>
        </w:rPr>
        <w:t>Models</w:t>
      </w:r>
      <w:proofErr w:type="spellEnd"/>
      <w:r w:rsidR="00A117A3" w:rsidRPr="00324921">
        <w:rPr>
          <w:rFonts w:ascii="Calibri" w:hAnsi="Calibri" w:cs="Calibri"/>
          <w:sz w:val="20"/>
          <w:szCs w:val="20"/>
          <w:lang w:val="en-US"/>
        </w:rPr>
        <w:t xml:space="preserve"> are adjusted for age, sex, </w:t>
      </w:r>
      <w:r w:rsidR="00A117A3" w:rsidRPr="00324921">
        <w:rPr>
          <w:rFonts w:ascii="Calibri" w:eastAsia="Calibri" w:hAnsi="Calibri" w:cs="Calibri"/>
          <w:sz w:val="20"/>
          <w:szCs w:val="20"/>
          <w:lang w:val="en-US"/>
        </w:rPr>
        <w:t>level of socio-economic disadvantage</w:t>
      </w:r>
      <w:r w:rsidR="00A117A3" w:rsidRPr="00324921">
        <w:rPr>
          <w:rFonts w:ascii="Calibri" w:hAnsi="Calibri" w:cs="Calibri"/>
          <w:sz w:val="20"/>
          <w:szCs w:val="20"/>
          <w:lang w:val="en-US"/>
        </w:rPr>
        <w:t xml:space="preserve"> and diet recall day</w:t>
      </w:r>
      <w:r w:rsidR="00C92FC9" w:rsidRPr="00324921">
        <w:rPr>
          <w:rFonts w:ascii="Calibri" w:hAnsi="Calibri" w:cs="Calibri"/>
          <w:sz w:val="20"/>
          <w:szCs w:val="20"/>
          <w:lang w:val="en-US"/>
        </w:rPr>
        <w:t xml:space="preserve">; </w:t>
      </w:r>
      <w:r w:rsidR="00A117A3" w:rsidRPr="00324921">
        <w:rPr>
          <w:rFonts w:ascii="Calibri" w:hAnsi="Calibri" w:cs="Calibri"/>
          <w:sz w:val="20"/>
          <w:szCs w:val="20"/>
          <w:lang w:val="en-US"/>
        </w:rPr>
        <w:t>sex omitted from sex stratified models</w:t>
      </w:r>
    </w:p>
    <w:p w14:paraId="3FE37247" w14:textId="77777777" w:rsidR="00080B77" w:rsidRPr="00324921" w:rsidRDefault="00080B77" w:rsidP="00324921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  <w:sectPr w:rsidR="00080B77" w:rsidRPr="00324921">
          <w:pgSz w:w="16838" w:h="11906" w:orient="landscape"/>
          <w:pgMar w:top="1418" w:right="1418" w:bottom="1418" w:left="1418" w:header="708" w:footer="708" w:gutter="0"/>
          <w:cols w:space="708"/>
        </w:sectPr>
      </w:pPr>
    </w:p>
    <w:p w14:paraId="055E8FFB" w14:textId="0F941B2E" w:rsidR="001A1AD3" w:rsidRPr="00324921" w:rsidRDefault="00080B77" w:rsidP="00324921">
      <w:pPr>
        <w:spacing w:after="0" w:line="240" w:lineRule="auto"/>
        <w:rPr>
          <w:rFonts w:ascii="Calibri" w:hAnsi="Calibri" w:cs="Calibri"/>
          <w:b/>
          <w:bCs/>
          <w:sz w:val="20"/>
          <w:szCs w:val="20"/>
          <w:lang w:val="en-US"/>
        </w:rPr>
      </w:pPr>
      <w:r w:rsidRPr="00324921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>References</w:t>
      </w:r>
    </w:p>
    <w:p w14:paraId="6FB79F53" w14:textId="54D67042" w:rsidR="00AB5734" w:rsidRPr="00AB5734" w:rsidRDefault="001A1AD3" w:rsidP="00AB5734">
      <w:pPr>
        <w:pStyle w:val="EndNoteBibliography"/>
        <w:spacing w:after="0"/>
        <w:ind w:left="720" w:hanging="720"/>
      </w:pPr>
      <w:r w:rsidRPr="00324921">
        <w:rPr>
          <w:rFonts w:ascii="Calibri" w:hAnsi="Calibri" w:cs="Calibri"/>
          <w:sz w:val="20"/>
          <w:szCs w:val="20"/>
        </w:rPr>
        <w:fldChar w:fldCharType="begin"/>
      </w:r>
      <w:r w:rsidRPr="00324921">
        <w:rPr>
          <w:rFonts w:ascii="Calibri" w:hAnsi="Calibri" w:cs="Calibri"/>
          <w:sz w:val="20"/>
          <w:szCs w:val="20"/>
        </w:rPr>
        <w:instrText xml:space="preserve"> ADDIN EN.REFLIST </w:instrText>
      </w:r>
      <w:r w:rsidRPr="00324921">
        <w:rPr>
          <w:rFonts w:ascii="Calibri" w:hAnsi="Calibri" w:cs="Calibri"/>
          <w:sz w:val="20"/>
          <w:szCs w:val="20"/>
        </w:rPr>
        <w:fldChar w:fldCharType="separate"/>
      </w:r>
      <w:r w:rsidR="00AB5734" w:rsidRPr="00AB5734">
        <w:t>1.</w:t>
      </w:r>
      <w:r w:rsidR="00AB5734" w:rsidRPr="00AB5734">
        <w:tab/>
        <w:t xml:space="preserve">NHBLI. DASH eating plan </w:t>
      </w:r>
      <w:hyperlink r:id="rId9" w:history="1">
        <w:r w:rsidR="00AB5734" w:rsidRPr="00AB5734">
          <w:rPr>
            <w:rStyle w:val="Hyperlink"/>
          </w:rPr>
          <w:t>https://www.nhlbi.nih.gov/files/docs/public/heart/new_dash.pdf</w:t>
        </w:r>
      </w:hyperlink>
      <w:r w:rsidR="00AB5734" w:rsidRPr="00AB5734">
        <w:t>. Accessed 20 June 2024.</w:t>
      </w:r>
    </w:p>
    <w:p w14:paraId="7C8E6752" w14:textId="77777777" w:rsidR="00AB5734" w:rsidRPr="00AB5734" w:rsidRDefault="00AB5734" w:rsidP="00AB5734">
      <w:pPr>
        <w:pStyle w:val="EndNoteBibliography"/>
        <w:spacing w:after="0"/>
        <w:ind w:left="720" w:hanging="720"/>
      </w:pPr>
      <w:r w:rsidRPr="00AB5734">
        <w:t>2.</w:t>
      </w:r>
      <w:r w:rsidRPr="00AB5734">
        <w:tab/>
        <w:t xml:space="preserve">Cohen JFW, Lehnerd ME, Houser RF, Rimm EB. Dietary Approaches to Stop Hypertension Diet, Weight Status, and Blood Pressure among Children and Adolescents: National Health and Nutrition Examination Surveys 2003-2012. </w:t>
      </w:r>
      <w:r w:rsidRPr="00AB5734">
        <w:rPr>
          <w:i/>
        </w:rPr>
        <w:t xml:space="preserve">J Acad Nutr Diet. </w:t>
      </w:r>
      <w:r w:rsidRPr="00AB5734">
        <w:t>2017;117:1437-44.e2.</w:t>
      </w:r>
    </w:p>
    <w:p w14:paraId="7C7F55AB" w14:textId="77777777" w:rsidR="00AB5734" w:rsidRPr="00AB5734" w:rsidRDefault="00AB5734" w:rsidP="00AB5734">
      <w:pPr>
        <w:pStyle w:val="EndNoteBibliography"/>
        <w:spacing w:after="0"/>
        <w:ind w:left="720" w:hanging="720"/>
      </w:pPr>
      <w:r w:rsidRPr="00AB5734">
        <w:t>3.</w:t>
      </w:r>
      <w:r w:rsidRPr="00AB5734">
        <w:tab/>
        <w:t xml:space="preserve">Horsley E. AAP Clinical Report on Lipid Screening in Children. </w:t>
      </w:r>
      <w:r w:rsidRPr="00AB5734">
        <w:rPr>
          <w:i/>
        </w:rPr>
        <w:t xml:space="preserve">American Family Physician. </w:t>
      </w:r>
      <w:r w:rsidRPr="00AB5734">
        <w:t>2009;79(8):703–5.</w:t>
      </w:r>
    </w:p>
    <w:p w14:paraId="1FA50619" w14:textId="34C0D366" w:rsidR="00AB5734" w:rsidRPr="00AB5734" w:rsidRDefault="00AB5734" w:rsidP="00AB5734">
      <w:pPr>
        <w:pStyle w:val="EndNoteBibliography"/>
        <w:ind w:left="720" w:hanging="720"/>
      </w:pPr>
      <w:r w:rsidRPr="00AB5734">
        <w:t>4.</w:t>
      </w:r>
      <w:r w:rsidRPr="00AB5734">
        <w:tab/>
        <w:t xml:space="preserve">National Health and Medical Research Council. Nutrient reference values for Australia and New Zealand. </w:t>
      </w:r>
      <w:hyperlink r:id="rId10" w:history="1">
        <w:r w:rsidRPr="00AB5734">
          <w:rPr>
            <w:rStyle w:val="Hyperlink"/>
          </w:rPr>
          <w:t>https://www.eatforhealth.gov.au/nutrient-reference-values/nutrients</w:t>
        </w:r>
      </w:hyperlink>
      <w:r w:rsidRPr="00AB5734">
        <w:t>. Accessed 20 June 2024.</w:t>
      </w:r>
    </w:p>
    <w:p w14:paraId="59E20A9D" w14:textId="5EF2B20A" w:rsidR="00A117A3" w:rsidRPr="00324921" w:rsidRDefault="001A1AD3" w:rsidP="00324921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  <w:r w:rsidRPr="00324921">
        <w:rPr>
          <w:rFonts w:ascii="Calibri" w:hAnsi="Calibri" w:cs="Calibri"/>
          <w:sz w:val="20"/>
          <w:szCs w:val="20"/>
          <w:lang w:val="en-US"/>
        </w:rPr>
        <w:fldChar w:fldCharType="end"/>
      </w:r>
    </w:p>
    <w:sectPr w:rsidR="00A117A3" w:rsidRPr="00324921">
      <w:pgSz w:w="16838" w:h="11906" w:orient="landscape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71008E" w14:textId="77777777" w:rsidR="007F708C" w:rsidRDefault="007F708C">
      <w:pPr>
        <w:spacing w:after="0" w:line="240" w:lineRule="auto"/>
      </w:pPr>
      <w:r>
        <w:separator/>
      </w:r>
    </w:p>
  </w:endnote>
  <w:endnote w:type="continuationSeparator" w:id="0">
    <w:p w14:paraId="1B0D5723" w14:textId="77777777" w:rsidR="007F708C" w:rsidRDefault="007F70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800621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D0C78B" w14:textId="2A07222D" w:rsidR="00870137" w:rsidRDefault="008701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29CD28" w14:textId="77777777" w:rsidR="00870137" w:rsidRDefault="008701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39DAA9" w14:textId="77777777" w:rsidR="007F708C" w:rsidRDefault="007F708C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E419606" w14:textId="77777777" w:rsidR="007F708C" w:rsidRDefault="007F70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5B31BB"/>
    <w:multiLevelType w:val="hybridMultilevel"/>
    <w:tmpl w:val="66509AFA"/>
    <w:lvl w:ilvl="0" w:tplc="4C969CF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F41EE6"/>
    <w:multiLevelType w:val="hybridMultilevel"/>
    <w:tmpl w:val="1A409302"/>
    <w:lvl w:ilvl="0" w:tplc="E71E26E8">
      <w:start w:val="3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E804EF"/>
    <w:multiLevelType w:val="multilevel"/>
    <w:tmpl w:val="FE70B228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 w16cid:durableId="454449644">
    <w:abstractNumId w:val="2"/>
  </w:num>
  <w:num w:numId="2" w16cid:durableId="1381367887">
    <w:abstractNumId w:val="1"/>
  </w:num>
  <w:num w:numId="3" w16cid:durableId="2042975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ypertension Researc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2dawzxqder06ewr5xx0erlpx9tszrx9w5e&quot;&gt;Final_ASEndNote Library.enl_publication&lt;record-ids&gt;&lt;item&gt;20&lt;/item&gt;&lt;item&gt;30&lt;/item&gt;&lt;item&gt;31&lt;/item&gt;&lt;item&gt;101&lt;/item&gt;&lt;/record-ids&gt;&lt;/item&gt;&lt;/Libraries&gt;"/>
  </w:docVars>
  <w:rsids>
    <w:rsidRoot w:val="006A7FF6"/>
    <w:rsid w:val="00005728"/>
    <w:rsid w:val="00007B56"/>
    <w:rsid w:val="00020C71"/>
    <w:rsid w:val="00034060"/>
    <w:rsid w:val="00037D0F"/>
    <w:rsid w:val="00042987"/>
    <w:rsid w:val="00042C76"/>
    <w:rsid w:val="000454AA"/>
    <w:rsid w:val="00050BE7"/>
    <w:rsid w:val="0006149A"/>
    <w:rsid w:val="00063DE8"/>
    <w:rsid w:val="0006414E"/>
    <w:rsid w:val="00066B63"/>
    <w:rsid w:val="0007393E"/>
    <w:rsid w:val="00076401"/>
    <w:rsid w:val="000778EE"/>
    <w:rsid w:val="00080B77"/>
    <w:rsid w:val="000829BD"/>
    <w:rsid w:val="00085F17"/>
    <w:rsid w:val="00086180"/>
    <w:rsid w:val="000951D1"/>
    <w:rsid w:val="000978FB"/>
    <w:rsid w:val="000A12EC"/>
    <w:rsid w:val="000A6D48"/>
    <w:rsid w:val="000C3592"/>
    <w:rsid w:val="000C5D3E"/>
    <w:rsid w:val="000E11EF"/>
    <w:rsid w:val="000F016B"/>
    <w:rsid w:val="000F057E"/>
    <w:rsid w:val="000F080F"/>
    <w:rsid w:val="001004E7"/>
    <w:rsid w:val="00103F65"/>
    <w:rsid w:val="00106F35"/>
    <w:rsid w:val="001107D1"/>
    <w:rsid w:val="00111EA5"/>
    <w:rsid w:val="00113263"/>
    <w:rsid w:val="00114AB7"/>
    <w:rsid w:val="00124F7A"/>
    <w:rsid w:val="001408DB"/>
    <w:rsid w:val="00147B61"/>
    <w:rsid w:val="00150D38"/>
    <w:rsid w:val="00152420"/>
    <w:rsid w:val="00157D82"/>
    <w:rsid w:val="00160482"/>
    <w:rsid w:val="00173596"/>
    <w:rsid w:val="0018081C"/>
    <w:rsid w:val="00184677"/>
    <w:rsid w:val="00186DBF"/>
    <w:rsid w:val="001946FC"/>
    <w:rsid w:val="001A0028"/>
    <w:rsid w:val="001A1AD3"/>
    <w:rsid w:val="001B4AFF"/>
    <w:rsid w:val="001B674A"/>
    <w:rsid w:val="001D47E5"/>
    <w:rsid w:val="001D52A0"/>
    <w:rsid w:val="001F6C47"/>
    <w:rsid w:val="002043BE"/>
    <w:rsid w:val="0021270A"/>
    <w:rsid w:val="00237382"/>
    <w:rsid w:val="00244DD7"/>
    <w:rsid w:val="002508FB"/>
    <w:rsid w:val="002604C1"/>
    <w:rsid w:val="0026740C"/>
    <w:rsid w:val="002753A2"/>
    <w:rsid w:val="00282787"/>
    <w:rsid w:val="00283DE3"/>
    <w:rsid w:val="00293CE4"/>
    <w:rsid w:val="002A58EC"/>
    <w:rsid w:val="002B2565"/>
    <w:rsid w:val="002B25BF"/>
    <w:rsid w:val="002B76FC"/>
    <w:rsid w:val="002E4D3B"/>
    <w:rsid w:val="002F1B7C"/>
    <w:rsid w:val="002F2E6F"/>
    <w:rsid w:val="002F73CA"/>
    <w:rsid w:val="003000C7"/>
    <w:rsid w:val="00302B8D"/>
    <w:rsid w:val="00304A6F"/>
    <w:rsid w:val="003050BB"/>
    <w:rsid w:val="00324921"/>
    <w:rsid w:val="003262E0"/>
    <w:rsid w:val="0032729D"/>
    <w:rsid w:val="003419F2"/>
    <w:rsid w:val="0034356F"/>
    <w:rsid w:val="00344151"/>
    <w:rsid w:val="00350217"/>
    <w:rsid w:val="0035336F"/>
    <w:rsid w:val="00354E95"/>
    <w:rsid w:val="00365893"/>
    <w:rsid w:val="0037027F"/>
    <w:rsid w:val="003741F4"/>
    <w:rsid w:val="00394059"/>
    <w:rsid w:val="003947CB"/>
    <w:rsid w:val="003C0E60"/>
    <w:rsid w:val="003D0492"/>
    <w:rsid w:val="003D1731"/>
    <w:rsid w:val="003D63D8"/>
    <w:rsid w:val="003D6A6E"/>
    <w:rsid w:val="003E31FC"/>
    <w:rsid w:val="003F2817"/>
    <w:rsid w:val="003F3499"/>
    <w:rsid w:val="003F6CD7"/>
    <w:rsid w:val="00402AFB"/>
    <w:rsid w:val="00415D9A"/>
    <w:rsid w:val="00421339"/>
    <w:rsid w:val="00424A84"/>
    <w:rsid w:val="00425630"/>
    <w:rsid w:val="00425889"/>
    <w:rsid w:val="00427C8B"/>
    <w:rsid w:val="00432435"/>
    <w:rsid w:val="0044687B"/>
    <w:rsid w:val="00453F0F"/>
    <w:rsid w:val="0045590F"/>
    <w:rsid w:val="004616DF"/>
    <w:rsid w:val="0046422D"/>
    <w:rsid w:val="00466B66"/>
    <w:rsid w:val="00473E30"/>
    <w:rsid w:val="00475D3F"/>
    <w:rsid w:val="00476072"/>
    <w:rsid w:val="00481EBA"/>
    <w:rsid w:val="00485139"/>
    <w:rsid w:val="0048553A"/>
    <w:rsid w:val="00490293"/>
    <w:rsid w:val="004A1D81"/>
    <w:rsid w:val="004A60BD"/>
    <w:rsid w:val="004A65B2"/>
    <w:rsid w:val="004B0773"/>
    <w:rsid w:val="004B1957"/>
    <w:rsid w:val="004C0B8E"/>
    <w:rsid w:val="004C1D53"/>
    <w:rsid w:val="004C3DB3"/>
    <w:rsid w:val="004C6954"/>
    <w:rsid w:val="004C71D9"/>
    <w:rsid w:val="004D307E"/>
    <w:rsid w:val="004D7949"/>
    <w:rsid w:val="004E3238"/>
    <w:rsid w:val="004F2AF2"/>
    <w:rsid w:val="004F626B"/>
    <w:rsid w:val="005043CC"/>
    <w:rsid w:val="00505748"/>
    <w:rsid w:val="005106D0"/>
    <w:rsid w:val="00511521"/>
    <w:rsid w:val="00512168"/>
    <w:rsid w:val="005132B4"/>
    <w:rsid w:val="00523768"/>
    <w:rsid w:val="00526501"/>
    <w:rsid w:val="00532F08"/>
    <w:rsid w:val="005359FA"/>
    <w:rsid w:val="005368A3"/>
    <w:rsid w:val="00555D8D"/>
    <w:rsid w:val="00560678"/>
    <w:rsid w:val="00564249"/>
    <w:rsid w:val="00570257"/>
    <w:rsid w:val="00577FEA"/>
    <w:rsid w:val="00582598"/>
    <w:rsid w:val="00584B36"/>
    <w:rsid w:val="005B0664"/>
    <w:rsid w:val="005B2B60"/>
    <w:rsid w:val="005B5427"/>
    <w:rsid w:val="005B5DE3"/>
    <w:rsid w:val="005C039E"/>
    <w:rsid w:val="005C1A9C"/>
    <w:rsid w:val="005C563A"/>
    <w:rsid w:val="005C7C05"/>
    <w:rsid w:val="005D2226"/>
    <w:rsid w:val="005E7A91"/>
    <w:rsid w:val="005F2141"/>
    <w:rsid w:val="005F2DE6"/>
    <w:rsid w:val="005F6244"/>
    <w:rsid w:val="00601EBE"/>
    <w:rsid w:val="00602C11"/>
    <w:rsid w:val="00610011"/>
    <w:rsid w:val="00611B70"/>
    <w:rsid w:val="00636778"/>
    <w:rsid w:val="00650507"/>
    <w:rsid w:val="00654316"/>
    <w:rsid w:val="00655F49"/>
    <w:rsid w:val="00661178"/>
    <w:rsid w:val="006841C1"/>
    <w:rsid w:val="006941F4"/>
    <w:rsid w:val="00694687"/>
    <w:rsid w:val="00697EDB"/>
    <w:rsid w:val="006A2895"/>
    <w:rsid w:val="006A4EB5"/>
    <w:rsid w:val="006A7FF6"/>
    <w:rsid w:val="006B4F82"/>
    <w:rsid w:val="006C39CA"/>
    <w:rsid w:val="006E1443"/>
    <w:rsid w:val="006E6215"/>
    <w:rsid w:val="006E693B"/>
    <w:rsid w:val="006F34C7"/>
    <w:rsid w:val="006F5F39"/>
    <w:rsid w:val="006F767A"/>
    <w:rsid w:val="00702D74"/>
    <w:rsid w:val="00713A6B"/>
    <w:rsid w:val="007221A2"/>
    <w:rsid w:val="007411C4"/>
    <w:rsid w:val="00790A0F"/>
    <w:rsid w:val="00796664"/>
    <w:rsid w:val="007AD07F"/>
    <w:rsid w:val="007B08A2"/>
    <w:rsid w:val="007B32B5"/>
    <w:rsid w:val="007B3C8E"/>
    <w:rsid w:val="007D6E29"/>
    <w:rsid w:val="007E3A76"/>
    <w:rsid w:val="007F35B3"/>
    <w:rsid w:val="007F708C"/>
    <w:rsid w:val="00803A87"/>
    <w:rsid w:val="00815B04"/>
    <w:rsid w:val="00816BBA"/>
    <w:rsid w:val="008170A0"/>
    <w:rsid w:val="008309A5"/>
    <w:rsid w:val="0084260D"/>
    <w:rsid w:val="00844E2E"/>
    <w:rsid w:val="00847E15"/>
    <w:rsid w:val="00870137"/>
    <w:rsid w:val="00870803"/>
    <w:rsid w:val="00880018"/>
    <w:rsid w:val="00893CC1"/>
    <w:rsid w:val="00896969"/>
    <w:rsid w:val="008A09E2"/>
    <w:rsid w:val="008A33CC"/>
    <w:rsid w:val="008A36C5"/>
    <w:rsid w:val="008C066E"/>
    <w:rsid w:val="008C2F28"/>
    <w:rsid w:val="008D709B"/>
    <w:rsid w:val="008E5818"/>
    <w:rsid w:val="008F0209"/>
    <w:rsid w:val="008F1093"/>
    <w:rsid w:val="00901086"/>
    <w:rsid w:val="00903400"/>
    <w:rsid w:val="00907DEE"/>
    <w:rsid w:val="009149A0"/>
    <w:rsid w:val="00916C2F"/>
    <w:rsid w:val="0092224C"/>
    <w:rsid w:val="00923032"/>
    <w:rsid w:val="00945884"/>
    <w:rsid w:val="00952D4D"/>
    <w:rsid w:val="00954ED4"/>
    <w:rsid w:val="00960466"/>
    <w:rsid w:val="00963F3B"/>
    <w:rsid w:val="00966038"/>
    <w:rsid w:val="00970C20"/>
    <w:rsid w:val="00975AC8"/>
    <w:rsid w:val="00980B46"/>
    <w:rsid w:val="00980E35"/>
    <w:rsid w:val="00986516"/>
    <w:rsid w:val="00987D6C"/>
    <w:rsid w:val="00990395"/>
    <w:rsid w:val="00994127"/>
    <w:rsid w:val="009A35D9"/>
    <w:rsid w:val="009B2E08"/>
    <w:rsid w:val="009B4754"/>
    <w:rsid w:val="009B561D"/>
    <w:rsid w:val="009B6120"/>
    <w:rsid w:val="009C75BD"/>
    <w:rsid w:val="009D0178"/>
    <w:rsid w:val="009D2F26"/>
    <w:rsid w:val="009D5174"/>
    <w:rsid w:val="009D6782"/>
    <w:rsid w:val="009D6AD9"/>
    <w:rsid w:val="009E1BF0"/>
    <w:rsid w:val="009E44C0"/>
    <w:rsid w:val="009E5599"/>
    <w:rsid w:val="009E7509"/>
    <w:rsid w:val="009F2995"/>
    <w:rsid w:val="009F6F92"/>
    <w:rsid w:val="00A01847"/>
    <w:rsid w:val="00A117A3"/>
    <w:rsid w:val="00A13DC9"/>
    <w:rsid w:val="00A14BC9"/>
    <w:rsid w:val="00A209C6"/>
    <w:rsid w:val="00A300C8"/>
    <w:rsid w:val="00A37431"/>
    <w:rsid w:val="00A45B79"/>
    <w:rsid w:val="00A65B7C"/>
    <w:rsid w:val="00A749B5"/>
    <w:rsid w:val="00A75527"/>
    <w:rsid w:val="00A80D8C"/>
    <w:rsid w:val="00A95698"/>
    <w:rsid w:val="00A966AC"/>
    <w:rsid w:val="00AA3B13"/>
    <w:rsid w:val="00AA6C04"/>
    <w:rsid w:val="00AB2588"/>
    <w:rsid w:val="00AB4D7F"/>
    <w:rsid w:val="00AB5734"/>
    <w:rsid w:val="00AC728D"/>
    <w:rsid w:val="00AD06BC"/>
    <w:rsid w:val="00AD290A"/>
    <w:rsid w:val="00AD5F05"/>
    <w:rsid w:val="00AE0824"/>
    <w:rsid w:val="00AF102D"/>
    <w:rsid w:val="00AF1647"/>
    <w:rsid w:val="00AF2FDD"/>
    <w:rsid w:val="00B01B0C"/>
    <w:rsid w:val="00B1751A"/>
    <w:rsid w:val="00B256BD"/>
    <w:rsid w:val="00B36D2D"/>
    <w:rsid w:val="00B36D96"/>
    <w:rsid w:val="00B36F38"/>
    <w:rsid w:val="00B430CC"/>
    <w:rsid w:val="00B517C2"/>
    <w:rsid w:val="00B663B0"/>
    <w:rsid w:val="00B66677"/>
    <w:rsid w:val="00B72ECB"/>
    <w:rsid w:val="00B7681E"/>
    <w:rsid w:val="00B8695E"/>
    <w:rsid w:val="00B86DA0"/>
    <w:rsid w:val="00B91288"/>
    <w:rsid w:val="00BA0929"/>
    <w:rsid w:val="00BA74D3"/>
    <w:rsid w:val="00BE4C81"/>
    <w:rsid w:val="00BE697A"/>
    <w:rsid w:val="00BF7A91"/>
    <w:rsid w:val="00C1272D"/>
    <w:rsid w:val="00C1457B"/>
    <w:rsid w:val="00C17ADE"/>
    <w:rsid w:val="00C252A8"/>
    <w:rsid w:val="00C30BC3"/>
    <w:rsid w:val="00C3514B"/>
    <w:rsid w:val="00C462AD"/>
    <w:rsid w:val="00C53FF5"/>
    <w:rsid w:val="00C80EA2"/>
    <w:rsid w:val="00C84B90"/>
    <w:rsid w:val="00C91AD3"/>
    <w:rsid w:val="00C92FC9"/>
    <w:rsid w:val="00CA6D19"/>
    <w:rsid w:val="00CB1B69"/>
    <w:rsid w:val="00CB61F6"/>
    <w:rsid w:val="00CB6203"/>
    <w:rsid w:val="00CB6780"/>
    <w:rsid w:val="00CC0BC2"/>
    <w:rsid w:val="00CC1055"/>
    <w:rsid w:val="00CC22E5"/>
    <w:rsid w:val="00CC6183"/>
    <w:rsid w:val="00CD092B"/>
    <w:rsid w:val="00CD60E7"/>
    <w:rsid w:val="00CD788F"/>
    <w:rsid w:val="00CE7837"/>
    <w:rsid w:val="00CF5AD8"/>
    <w:rsid w:val="00CF6FB6"/>
    <w:rsid w:val="00CF7DFA"/>
    <w:rsid w:val="00D04EAA"/>
    <w:rsid w:val="00D06ADB"/>
    <w:rsid w:val="00D20B67"/>
    <w:rsid w:val="00D24BC9"/>
    <w:rsid w:val="00D25023"/>
    <w:rsid w:val="00D26FB8"/>
    <w:rsid w:val="00D30C9C"/>
    <w:rsid w:val="00D30CC6"/>
    <w:rsid w:val="00D34A82"/>
    <w:rsid w:val="00D40E98"/>
    <w:rsid w:val="00D42367"/>
    <w:rsid w:val="00D426F0"/>
    <w:rsid w:val="00D46389"/>
    <w:rsid w:val="00D47573"/>
    <w:rsid w:val="00D52109"/>
    <w:rsid w:val="00D61CC7"/>
    <w:rsid w:val="00D64216"/>
    <w:rsid w:val="00D737DA"/>
    <w:rsid w:val="00D7526C"/>
    <w:rsid w:val="00D81CEC"/>
    <w:rsid w:val="00D95AAC"/>
    <w:rsid w:val="00DA65C8"/>
    <w:rsid w:val="00DB2153"/>
    <w:rsid w:val="00DB2BC8"/>
    <w:rsid w:val="00DB40E9"/>
    <w:rsid w:val="00DE1A89"/>
    <w:rsid w:val="00DF12F0"/>
    <w:rsid w:val="00DF2949"/>
    <w:rsid w:val="00DF3A37"/>
    <w:rsid w:val="00DF4788"/>
    <w:rsid w:val="00E02F74"/>
    <w:rsid w:val="00E03397"/>
    <w:rsid w:val="00E11F3D"/>
    <w:rsid w:val="00E2399D"/>
    <w:rsid w:val="00E31E52"/>
    <w:rsid w:val="00E41C9F"/>
    <w:rsid w:val="00E4371F"/>
    <w:rsid w:val="00E45FBF"/>
    <w:rsid w:val="00E64F64"/>
    <w:rsid w:val="00E723F1"/>
    <w:rsid w:val="00E851BC"/>
    <w:rsid w:val="00E878A2"/>
    <w:rsid w:val="00E926D1"/>
    <w:rsid w:val="00E96CAC"/>
    <w:rsid w:val="00E96DD4"/>
    <w:rsid w:val="00EA14A7"/>
    <w:rsid w:val="00EA256B"/>
    <w:rsid w:val="00EA48D9"/>
    <w:rsid w:val="00EB0952"/>
    <w:rsid w:val="00EC46B2"/>
    <w:rsid w:val="00EC7D89"/>
    <w:rsid w:val="00ED0D4F"/>
    <w:rsid w:val="00ED112D"/>
    <w:rsid w:val="00ED4E57"/>
    <w:rsid w:val="00ED5684"/>
    <w:rsid w:val="00EE7838"/>
    <w:rsid w:val="00F072A2"/>
    <w:rsid w:val="00F21625"/>
    <w:rsid w:val="00F21D2C"/>
    <w:rsid w:val="00F238B0"/>
    <w:rsid w:val="00F40D10"/>
    <w:rsid w:val="00F42F0D"/>
    <w:rsid w:val="00F46845"/>
    <w:rsid w:val="00F503B0"/>
    <w:rsid w:val="00F5389A"/>
    <w:rsid w:val="00F60FE4"/>
    <w:rsid w:val="00F85102"/>
    <w:rsid w:val="00F87800"/>
    <w:rsid w:val="00F91920"/>
    <w:rsid w:val="00FA04FF"/>
    <w:rsid w:val="00FC3FF4"/>
    <w:rsid w:val="00FD2AA6"/>
    <w:rsid w:val="00FD799C"/>
    <w:rsid w:val="00FE716E"/>
    <w:rsid w:val="00FF141C"/>
    <w:rsid w:val="026E8DEF"/>
    <w:rsid w:val="02F62F03"/>
    <w:rsid w:val="02FFDD58"/>
    <w:rsid w:val="0302F2E7"/>
    <w:rsid w:val="0447A315"/>
    <w:rsid w:val="087ADC4A"/>
    <w:rsid w:val="0CCAB7CF"/>
    <w:rsid w:val="0E07E848"/>
    <w:rsid w:val="0F4B6BBF"/>
    <w:rsid w:val="10E63093"/>
    <w:rsid w:val="11ABDF47"/>
    <w:rsid w:val="156C59D2"/>
    <w:rsid w:val="1810152B"/>
    <w:rsid w:val="18B28C08"/>
    <w:rsid w:val="1B103CC7"/>
    <w:rsid w:val="209A7D1B"/>
    <w:rsid w:val="212DF15F"/>
    <w:rsid w:val="228D506B"/>
    <w:rsid w:val="2367528A"/>
    <w:rsid w:val="244ED4F2"/>
    <w:rsid w:val="2489A503"/>
    <w:rsid w:val="269FAC90"/>
    <w:rsid w:val="2A6237BD"/>
    <w:rsid w:val="2E6EDF52"/>
    <w:rsid w:val="2F5B5F75"/>
    <w:rsid w:val="30E9EB27"/>
    <w:rsid w:val="31095AA0"/>
    <w:rsid w:val="3199373A"/>
    <w:rsid w:val="31CE4C82"/>
    <w:rsid w:val="33E27F93"/>
    <w:rsid w:val="36ACCBF5"/>
    <w:rsid w:val="38756B98"/>
    <w:rsid w:val="3952ABF7"/>
    <w:rsid w:val="3A4AA009"/>
    <w:rsid w:val="3C6F5086"/>
    <w:rsid w:val="3FE42FEF"/>
    <w:rsid w:val="409A47CF"/>
    <w:rsid w:val="414836AD"/>
    <w:rsid w:val="414E9F96"/>
    <w:rsid w:val="46996D3D"/>
    <w:rsid w:val="46A0234F"/>
    <w:rsid w:val="47E2A730"/>
    <w:rsid w:val="49F9CEE5"/>
    <w:rsid w:val="4A9A07E2"/>
    <w:rsid w:val="4C3EB45B"/>
    <w:rsid w:val="4CBD6F43"/>
    <w:rsid w:val="4CDF9CE5"/>
    <w:rsid w:val="4CE01686"/>
    <w:rsid w:val="50E064F2"/>
    <w:rsid w:val="51438F11"/>
    <w:rsid w:val="53B3D4F8"/>
    <w:rsid w:val="549D35A7"/>
    <w:rsid w:val="571D4037"/>
    <w:rsid w:val="57C85D71"/>
    <w:rsid w:val="58525331"/>
    <w:rsid w:val="59255CEB"/>
    <w:rsid w:val="5C753046"/>
    <w:rsid w:val="5D78974C"/>
    <w:rsid w:val="5DC9E6C6"/>
    <w:rsid w:val="5F0EEACD"/>
    <w:rsid w:val="5F6925AA"/>
    <w:rsid w:val="60BA8553"/>
    <w:rsid w:val="6160E50A"/>
    <w:rsid w:val="61A1B543"/>
    <w:rsid w:val="629E3C22"/>
    <w:rsid w:val="665DC8A6"/>
    <w:rsid w:val="67ECB153"/>
    <w:rsid w:val="6AD9D33E"/>
    <w:rsid w:val="6C400B7F"/>
    <w:rsid w:val="6D4D90D3"/>
    <w:rsid w:val="6D97970E"/>
    <w:rsid w:val="6EA89B42"/>
    <w:rsid w:val="6EEA6D77"/>
    <w:rsid w:val="6FA5DCCC"/>
    <w:rsid w:val="7091C252"/>
    <w:rsid w:val="76ABBB78"/>
    <w:rsid w:val="78E325F4"/>
    <w:rsid w:val="7945EAF2"/>
    <w:rsid w:val="79D724CF"/>
    <w:rsid w:val="7AAC4928"/>
    <w:rsid w:val="7CBC7675"/>
    <w:rsid w:val="7D1F1DC3"/>
    <w:rsid w:val="7E000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6451CE"/>
  <w15:docId w15:val="{C32D8693-4C71-4561-95F1-66C6EAA0A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Times New Roman"/>
        <w:kern w:val="3"/>
        <w:sz w:val="24"/>
        <w:szCs w:val="24"/>
        <w:lang w:val="nl-BE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7A3"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Kop1Char">
    <w:name w:val="Kop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Kop2Char">
    <w:name w:val="Kop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Kop3Char">
    <w:name w:val="Kop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Kop4Char">
    <w:name w:val="Kop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Kop5Char">
    <w:name w:val="Kop 5 Char"/>
    <w:basedOn w:val="DefaultParagraphFont"/>
    <w:rPr>
      <w:rFonts w:eastAsia="Times New Roman" w:cs="Times New Roman"/>
      <w:color w:val="0F4761"/>
    </w:rPr>
  </w:style>
  <w:style w:type="character" w:customStyle="1" w:styleId="Kop6Char">
    <w:name w:val="Kop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Kop7Char">
    <w:name w:val="Kop 7 Char"/>
    <w:basedOn w:val="DefaultParagraphFont"/>
    <w:rPr>
      <w:rFonts w:eastAsia="Times New Roman" w:cs="Times New Roman"/>
      <w:color w:val="595959"/>
    </w:rPr>
  </w:style>
  <w:style w:type="character" w:customStyle="1" w:styleId="Kop8Char">
    <w:name w:val="Kop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Kop9Char">
    <w:name w:val="Kop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elChar">
    <w:name w:val="Titel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OndertitelChar">
    <w:name w:val="Ondertitel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CitaatChar">
    <w:name w:val="Citaat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DuidelijkcitaatChar">
    <w:name w:val="Duidelijk citaat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paragraph" w:styleId="Caption">
    <w:name w:val="caption"/>
    <w:basedOn w:val="Normal"/>
    <w:next w:val="Normal"/>
    <w:pPr>
      <w:spacing w:after="200" w:line="240" w:lineRule="auto"/>
      <w:jc w:val="both"/>
    </w:pPr>
    <w:rPr>
      <w:rFonts w:ascii="Arial" w:hAnsi="Arial" w:cs="Arial"/>
      <w:iCs/>
      <w:kern w:val="0"/>
      <w:sz w:val="18"/>
      <w:szCs w:val="18"/>
    </w:rPr>
  </w:style>
  <w:style w:type="paragraph" w:customStyle="1" w:styleId="Standaard1">
    <w:name w:val="Standaard1"/>
    <w:pPr>
      <w:suppressAutoHyphens/>
      <w:spacing w:line="240" w:lineRule="auto"/>
    </w:pPr>
    <w:rPr>
      <w:rFonts w:ascii="Calibri" w:eastAsia="Calibri" w:hAnsi="Calibri"/>
      <w:kern w:val="0"/>
      <w:sz w:val="22"/>
      <w:szCs w:val="22"/>
    </w:rPr>
  </w:style>
  <w:style w:type="paragraph" w:styleId="Revision">
    <w:name w:val="Revision"/>
    <w:hidden/>
    <w:uiPriority w:val="99"/>
    <w:semiHidden/>
    <w:rsid w:val="00FE716E"/>
    <w:pPr>
      <w:autoSpaceDN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B4F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4F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4F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F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F8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66B6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6B66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005728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005728"/>
    <w:rPr>
      <w:rFonts w:ascii="Times New Roman" w:hAnsi="Times New Roman" w:cs="Times New Roman" w:hint="default"/>
      <w:sz w:val="18"/>
      <w:szCs w:val="18"/>
    </w:rPr>
  </w:style>
  <w:style w:type="character" w:customStyle="1" w:styleId="cf21">
    <w:name w:val="cf21"/>
    <w:basedOn w:val="DefaultParagraphFont"/>
    <w:rsid w:val="00005728"/>
    <w:rPr>
      <w:rFonts w:ascii="Segoe UI" w:hAnsi="Segoe UI" w:cs="Segoe UI" w:hint="default"/>
      <w:sz w:val="18"/>
      <w:szCs w:val="18"/>
      <w:vertAlign w:val="superscript"/>
    </w:rPr>
  </w:style>
  <w:style w:type="table" w:styleId="TableGrid">
    <w:name w:val="Table Grid"/>
    <w:basedOn w:val="TableNormal"/>
    <w:uiPriority w:val="39"/>
    <w:rsid w:val="00532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A1AD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1AD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1AD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1AD3"/>
    <w:rPr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701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137"/>
  </w:style>
  <w:style w:type="paragraph" w:styleId="Footer">
    <w:name w:val="footer"/>
    <w:basedOn w:val="Normal"/>
    <w:link w:val="FooterChar"/>
    <w:uiPriority w:val="99"/>
    <w:unhideWhenUsed/>
    <w:rsid w:val="008701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46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eatforhealth.gov.au/nutrient-reference-values/nutrient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hlbi.nih.gov/files/docs/public/heart/new_dash.pdf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4</Pages>
  <Words>2009</Words>
  <Characters>11457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ijck Anne-Sophie</dc:creator>
  <dc:description/>
  <cp:lastModifiedBy>Carley Grimes</cp:lastModifiedBy>
  <cp:revision>84</cp:revision>
  <dcterms:created xsi:type="dcterms:W3CDTF">2024-07-23T06:52:00Z</dcterms:created>
  <dcterms:modified xsi:type="dcterms:W3CDTF">2024-09-16T01:41:00Z</dcterms:modified>
</cp:coreProperties>
</file>